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AB4714" w14:textId="61AA9BA0" w:rsidR="00BF7FA3" w:rsidRPr="005875FF" w:rsidRDefault="006B6FB9" w:rsidP="000C03ED">
      <w:pPr>
        <w:outlineLvl w:val="0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b/>
          <w:sz w:val="20"/>
          <w:szCs w:val="20"/>
        </w:rPr>
        <w:t>Appendix</w:t>
      </w:r>
      <w:r w:rsidR="00FD7CEF" w:rsidRPr="00AC176F">
        <w:rPr>
          <w:rFonts w:ascii="Times New Roman" w:hAnsi="Times New Roman" w:cs="Times New Roman"/>
          <w:b/>
          <w:sz w:val="20"/>
          <w:szCs w:val="20"/>
        </w:rPr>
        <w:t xml:space="preserve"> 2</w:t>
      </w:r>
      <w:r w:rsidR="00BF7FA3" w:rsidRPr="00AC176F">
        <w:rPr>
          <w:rFonts w:ascii="Times New Roman" w:hAnsi="Times New Roman" w:cs="Times New Roman"/>
          <w:sz w:val="20"/>
          <w:szCs w:val="20"/>
        </w:rPr>
        <w:t xml:space="preserve">. </w:t>
      </w:r>
      <w:r w:rsidR="00C446DA" w:rsidRPr="00AC176F">
        <w:rPr>
          <w:rFonts w:ascii="Times New Roman" w:hAnsi="Times New Roman" w:cs="Times New Roman"/>
          <w:sz w:val="20"/>
          <w:szCs w:val="20"/>
        </w:rPr>
        <w:t>Sociodemographic</w:t>
      </w:r>
      <w:r w:rsidR="00BF7FA3" w:rsidRPr="00AC176F">
        <w:rPr>
          <w:rFonts w:ascii="Times New Roman" w:hAnsi="Times New Roman" w:cs="Times New Roman"/>
          <w:sz w:val="20"/>
          <w:szCs w:val="20"/>
        </w:rPr>
        <w:t xml:space="preserve"> Characteristic</w:t>
      </w:r>
      <w:r w:rsidR="00C446DA" w:rsidRPr="00AC176F">
        <w:rPr>
          <w:rFonts w:ascii="Times New Roman" w:hAnsi="Times New Roman" w:cs="Times New Roman"/>
          <w:sz w:val="20"/>
          <w:szCs w:val="20"/>
        </w:rPr>
        <w:t xml:space="preserve"> Traits</w:t>
      </w:r>
      <w:r w:rsidR="00BF7FA3" w:rsidRPr="00AC176F">
        <w:rPr>
          <w:rFonts w:ascii="Times New Roman" w:hAnsi="Times New Roman" w:cs="Times New Roman"/>
          <w:sz w:val="20"/>
          <w:szCs w:val="20"/>
        </w:rPr>
        <w:t xml:space="preserve"> of </w:t>
      </w:r>
      <w:r w:rsidR="0044610A" w:rsidRPr="00AC176F">
        <w:rPr>
          <w:rFonts w:ascii="Times New Roman" w:hAnsi="Times New Roman" w:cs="Times New Roman"/>
          <w:sz w:val="20"/>
          <w:szCs w:val="20"/>
        </w:rPr>
        <w:t xml:space="preserve">SFHINTS </w:t>
      </w:r>
      <w:proofErr w:type="spellStart"/>
      <w:r w:rsidR="0044610A" w:rsidRPr="00AC176F">
        <w:rPr>
          <w:rFonts w:ascii="Times New Roman" w:hAnsi="Times New Roman" w:cs="Times New Roman"/>
          <w:sz w:val="20"/>
          <w:szCs w:val="20"/>
        </w:rPr>
        <w:t>Participants</w:t>
      </w:r>
      <w:r w:rsidR="006C5D44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="0044610A" w:rsidRPr="00AC176F">
        <w:rPr>
          <w:rFonts w:ascii="Times New Roman" w:hAnsi="Times New Roman" w:cs="Times New Roman"/>
          <w:sz w:val="20"/>
          <w:szCs w:val="20"/>
        </w:rPr>
        <w:t xml:space="preserve"> and San Francisco County</w:t>
      </w:r>
      <w:r w:rsidR="006C5D44">
        <w:rPr>
          <w:rFonts w:ascii="Times New Roman" w:hAnsi="Times New Roman" w:cs="Times New Roman"/>
          <w:sz w:val="20"/>
          <w:szCs w:val="20"/>
          <w:vertAlign w:val="superscript"/>
        </w:rPr>
        <w:t>b</w:t>
      </w:r>
    </w:p>
    <w:p w14:paraId="15D28217" w14:textId="77777777" w:rsidR="00BF7FA3" w:rsidRPr="00AF67F4" w:rsidRDefault="00BF7FA3" w:rsidP="000C03ED">
      <w:pPr>
        <w:rPr>
          <w:rFonts w:ascii="Times New Roman" w:hAnsi="Times New Roman" w:cs="Times New Roman"/>
          <w:sz w:val="10"/>
          <w:szCs w:val="10"/>
        </w:rPr>
      </w:pPr>
    </w:p>
    <w:tbl>
      <w:tblPr>
        <w:tblStyle w:val="TableGrid"/>
        <w:tblW w:w="10435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1530"/>
        <w:gridCol w:w="1170"/>
        <w:gridCol w:w="1350"/>
        <w:gridCol w:w="1260"/>
        <w:gridCol w:w="1440"/>
      </w:tblGrid>
      <w:tr w:rsidR="009D61F1" w:rsidRPr="008875A5" w14:paraId="116A8126" w14:textId="77777777" w:rsidTr="007A697A">
        <w:trPr>
          <w:trHeight w:val="638"/>
        </w:trPr>
        <w:tc>
          <w:tcPr>
            <w:tcW w:w="3685" w:type="dxa"/>
            <w:vAlign w:val="center"/>
          </w:tcPr>
          <w:p w14:paraId="47D56C32" w14:textId="77777777" w:rsidR="00FF7E69" w:rsidRPr="008875A5" w:rsidRDefault="00FF7E69" w:rsidP="000C03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75A5">
              <w:rPr>
                <w:rFonts w:ascii="Times New Roman" w:hAnsi="Times New Roman" w:cs="Times New Roman"/>
                <w:b/>
                <w:sz w:val="20"/>
                <w:szCs w:val="20"/>
              </w:rPr>
              <w:t>Characteristic Trait</w:t>
            </w:r>
          </w:p>
        </w:tc>
        <w:tc>
          <w:tcPr>
            <w:tcW w:w="1530" w:type="dxa"/>
          </w:tcPr>
          <w:p w14:paraId="61A59A2A" w14:textId="16EC63DA" w:rsidR="00FF7E69" w:rsidRPr="00FF7E69" w:rsidRDefault="00FF7E69" w:rsidP="000C03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an Francisco</w:t>
            </w:r>
            <w:r w:rsidR="003D396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=</w:t>
            </w:r>
            <w:r w:rsidR="0077751E">
              <w:rPr>
                <w:rFonts w:ascii="Times New Roman" w:hAnsi="Times New Roman" w:cs="Times New Roman"/>
                <w:b/>
                <w:sz w:val="20"/>
                <w:szCs w:val="20"/>
              </w:rPr>
              <w:t>864,263</w:t>
            </w:r>
            <w:r w:rsidR="003D396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61A48AB6" w14:textId="05BF54C7" w:rsidR="00FF7E69" w:rsidRPr="008875A5" w:rsidRDefault="00FF7E69" w:rsidP="000C03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75A5">
              <w:rPr>
                <w:rFonts w:ascii="Times New Roman" w:hAnsi="Times New Roman" w:cs="Times New Roman"/>
                <w:b/>
                <w:sz w:val="20"/>
                <w:szCs w:val="20"/>
              </w:rPr>
              <w:t>All</w:t>
            </w:r>
          </w:p>
          <w:p w14:paraId="006A4C13" w14:textId="77777777" w:rsidR="00FF7E69" w:rsidRPr="008875A5" w:rsidRDefault="00FF7E69" w:rsidP="000C03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75A5">
              <w:rPr>
                <w:rFonts w:ascii="Times New Roman" w:hAnsi="Times New Roman" w:cs="Times New Roman"/>
                <w:b/>
                <w:sz w:val="20"/>
                <w:szCs w:val="20"/>
              </w:rPr>
              <w:t>(n = 1027)</w:t>
            </w:r>
          </w:p>
        </w:tc>
        <w:tc>
          <w:tcPr>
            <w:tcW w:w="1350" w:type="dxa"/>
          </w:tcPr>
          <w:p w14:paraId="08F53438" w14:textId="1823FAB6" w:rsidR="00FF7E69" w:rsidRPr="008875A5" w:rsidRDefault="00FF7E69" w:rsidP="000C03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75A5">
              <w:rPr>
                <w:rFonts w:ascii="Times New Roman" w:hAnsi="Times New Roman" w:cs="Times New Roman"/>
                <w:b/>
                <w:sz w:val="20"/>
                <w:szCs w:val="20"/>
              </w:rPr>
              <w:t>English</w:t>
            </w:r>
          </w:p>
          <w:p w14:paraId="41E10E7A" w14:textId="77777777" w:rsidR="00FF7E69" w:rsidRPr="008875A5" w:rsidRDefault="00FF7E69" w:rsidP="000C03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75A5">
              <w:rPr>
                <w:rFonts w:ascii="Times New Roman" w:hAnsi="Times New Roman" w:cs="Times New Roman"/>
                <w:b/>
                <w:sz w:val="20"/>
                <w:szCs w:val="20"/>
              </w:rPr>
              <w:t>(n = 514)</w:t>
            </w:r>
          </w:p>
        </w:tc>
        <w:tc>
          <w:tcPr>
            <w:tcW w:w="1260" w:type="dxa"/>
          </w:tcPr>
          <w:p w14:paraId="71F54442" w14:textId="77777777" w:rsidR="00FF7E69" w:rsidRPr="008875A5" w:rsidRDefault="00FF7E69" w:rsidP="000C03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75A5">
              <w:rPr>
                <w:rFonts w:ascii="Times New Roman" w:hAnsi="Times New Roman" w:cs="Times New Roman"/>
                <w:b/>
                <w:sz w:val="20"/>
                <w:szCs w:val="20"/>
              </w:rPr>
              <w:t>Spanish</w:t>
            </w:r>
          </w:p>
          <w:p w14:paraId="694889B7" w14:textId="77777777" w:rsidR="00FF7E69" w:rsidRPr="008875A5" w:rsidRDefault="00FF7E69" w:rsidP="000C03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75A5">
              <w:rPr>
                <w:rFonts w:ascii="Times New Roman" w:hAnsi="Times New Roman" w:cs="Times New Roman"/>
                <w:b/>
                <w:sz w:val="20"/>
                <w:szCs w:val="20"/>
              </w:rPr>
              <w:t>(n = 256)</w:t>
            </w:r>
          </w:p>
        </w:tc>
        <w:tc>
          <w:tcPr>
            <w:tcW w:w="1440" w:type="dxa"/>
          </w:tcPr>
          <w:p w14:paraId="1ED8277F" w14:textId="77777777" w:rsidR="00FF7E69" w:rsidRPr="008875A5" w:rsidRDefault="00FF7E69" w:rsidP="000C03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75A5">
              <w:rPr>
                <w:rFonts w:ascii="Times New Roman" w:hAnsi="Times New Roman" w:cs="Times New Roman"/>
                <w:b/>
                <w:sz w:val="20"/>
                <w:szCs w:val="20"/>
              </w:rPr>
              <w:t>Chinese</w:t>
            </w:r>
          </w:p>
          <w:p w14:paraId="656FE9D5" w14:textId="77777777" w:rsidR="00FF7E69" w:rsidRPr="008875A5" w:rsidRDefault="00FF7E69" w:rsidP="000C03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75A5">
              <w:rPr>
                <w:rFonts w:ascii="Times New Roman" w:hAnsi="Times New Roman" w:cs="Times New Roman"/>
                <w:b/>
                <w:sz w:val="20"/>
                <w:szCs w:val="20"/>
              </w:rPr>
              <w:t>(n = 257)</w:t>
            </w:r>
          </w:p>
        </w:tc>
      </w:tr>
      <w:tr w:rsidR="009D61F1" w:rsidRPr="008875A5" w14:paraId="436D76D9" w14:textId="77777777" w:rsidTr="007A697A">
        <w:tc>
          <w:tcPr>
            <w:tcW w:w="3685" w:type="dxa"/>
            <w:shd w:val="clear" w:color="auto" w:fill="auto"/>
            <w:vAlign w:val="center"/>
          </w:tcPr>
          <w:p w14:paraId="3DE95071" w14:textId="208A6975" w:rsidR="00FF7E69" w:rsidRPr="000C03ED" w:rsidRDefault="00FF7E69" w:rsidP="000C03ED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0C03E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Age  </w:t>
            </w:r>
          </w:p>
        </w:tc>
        <w:tc>
          <w:tcPr>
            <w:tcW w:w="1530" w:type="dxa"/>
            <w:shd w:val="clear" w:color="auto" w:fill="auto"/>
          </w:tcPr>
          <w:p w14:paraId="2123133E" w14:textId="23447676" w:rsidR="00FF7E69" w:rsidRPr="00AF67F4" w:rsidRDefault="00FF7E69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3</w:t>
            </w:r>
            <w:r w:rsidR="00AF67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E15A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ABFDD63" w14:textId="0679822F" w:rsidR="00FF7E69" w:rsidRPr="008875A5" w:rsidRDefault="00FF7E69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6D9CECBD" w14:textId="4F8A44AD" w:rsidR="00FF7E69" w:rsidRPr="008875A5" w:rsidRDefault="00FF7E69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3832FD54" w14:textId="7E95AFE8" w:rsidR="00FF7E69" w:rsidRPr="008875A5" w:rsidRDefault="00FF7E69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172D644C" w14:textId="5D50C4AB" w:rsidR="00FF7E69" w:rsidRPr="008875A5" w:rsidRDefault="00FF7E69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3ED" w:rsidRPr="008875A5" w14:paraId="40C6E5B4" w14:textId="77777777" w:rsidTr="007A697A">
        <w:tc>
          <w:tcPr>
            <w:tcW w:w="3685" w:type="dxa"/>
            <w:shd w:val="clear" w:color="auto" w:fill="auto"/>
            <w:vAlign w:val="center"/>
          </w:tcPr>
          <w:p w14:paraId="5498E1B1" w14:textId="6602C274" w:rsidR="000C03ED" w:rsidRPr="008875A5" w:rsidRDefault="000C03ED" w:rsidP="000C03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-34 years old</w:t>
            </w:r>
          </w:p>
        </w:tc>
        <w:tc>
          <w:tcPr>
            <w:tcW w:w="1530" w:type="dxa"/>
            <w:shd w:val="clear" w:color="auto" w:fill="auto"/>
          </w:tcPr>
          <w:p w14:paraId="08172E61" w14:textId="1941D6DD" w:rsidR="000C03ED" w:rsidRDefault="000C03ED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7C5AE200" w14:textId="210623AC" w:rsidR="000C03ED" w:rsidRPr="008875A5" w:rsidRDefault="003A75EE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1 (28%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59D24FE" w14:textId="519985E8" w:rsidR="003A75EE" w:rsidRPr="008875A5" w:rsidRDefault="003A75EE" w:rsidP="003A75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6 (32%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8A0FC04" w14:textId="24D03602" w:rsidR="000C03ED" w:rsidRPr="008875A5" w:rsidRDefault="003A75EE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 (20%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2F0F3D5" w14:textId="6296855B" w:rsidR="000C03ED" w:rsidRPr="008875A5" w:rsidRDefault="003A75EE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 (25%)</w:t>
            </w:r>
          </w:p>
        </w:tc>
      </w:tr>
      <w:tr w:rsidR="000C03ED" w:rsidRPr="008875A5" w14:paraId="41CE72EB" w14:textId="77777777" w:rsidTr="007A697A">
        <w:tc>
          <w:tcPr>
            <w:tcW w:w="3685" w:type="dxa"/>
            <w:shd w:val="clear" w:color="auto" w:fill="auto"/>
            <w:vAlign w:val="center"/>
          </w:tcPr>
          <w:p w14:paraId="7C28E3ED" w14:textId="70BE3C9B" w:rsidR="000C03ED" w:rsidRPr="008875A5" w:rsidRDefault="000C03ED" w:rsidP="000C03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-49 years old</w:t>
            </w:r>
          </w:p>
        </w:tc>
        <w:tc>
          <w:tcPr>
            <w:tcW w:w="1530" w:type="dxa"/>
            <w:shd w:val="clear" w:color="auto" w:fill="auto"/>
          </w:tcPr>
          <w:p w14:paraId="47BCFE4C" w14:textId="77777777" w:rsidR="000C03ED" w:rsidRDefault="000C03ED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3874858C" w14:textId="54CFC305" w:rsidR="000C03ED" w:rsidRPr="008875A5" w:rsidRDefault="003A75EE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1 (25%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93420D3" w14:textId="66F495D7" w:rsidR="000C03ED" w:rsidRPr="008875A5" w:rsidRDefault="003A75EE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 (24%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FDC3E1C" w14:textId="384583AE" w:rsidR="000C03ED" w:rsidRPr="008875A5" w:rsidRDefault="003A75EE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 (38%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F476A87" w14:textId="0561D3F0" w:rsidR="000C03ED" w:rsidRPr="008875A5" w:rsidRDefault="003A75EE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 (17%)</w:t>
            </w:r>
          </w:p>
        </w:tc>
      </w:tr>
      <w:tr w:rsidR="000C03ED" w:rsidRPr="008875A5" w14:paraId="609FD4AE" w14:textId="77777777" w:rsidTr="007A697A">
        <w:tc>
          <w:tcPr>
            <w:tcW w:w="3685" w:type="dxa"/>
            <w:shd w:val="clear" w:color="auto" w:fill="auto"/>
            <w:vAlign w:val="center"/>
          </w:tcPr>
          <w:p w14:paraId="660E10DA" w14:textId="28EA346D" w:rsidR="000C03ED" w:rsidRPr="008875A5" w:rsidRDefault="000C03ED" w:rsidP="000C03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-64 years old</w:t>
            </w:r>
          </w:p>
        </w:tc>
        <w:tc>
          <w:tcPr>
            <w:tcW w:w="1530" w:type="dxa"/>
            <w:shd w:val="clear" w:color="auto" w:fill="auto"/>
          </w:tcPr>
          <w:p w14:paraId="44A97999" w14:textId="77777777" w:rsidR="000C03ED" w:rsidRDefault="000C03ED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34AACCD5" w14:textId="78C9D7D4" w:rsidR="000C03ED" w:rsidRPr="008875A5" w:rsidRDefault="003A75EE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5 (30%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780D096" w14:textId="2D377993" w:rsidR="000C03ED" w:rsidRPr="008875A5" w:rsidRDefault="003A75EE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7 (34%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3CECFBA" w14:textId="322BA7EC" w:rsidR="000C03ED" w:rsidRPr="008875A5" w:rsidRDefault="003A75EE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 (29%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003E61D" w14:textId="10847D20" w:rsidR="000C03ED" w:rsidRPr="008875A5" w:rsidRDefault="003A75EE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 (21%)</w:t>
            </w:r>
          </w:p>
        </w:tc>
      </w:tr>
      <w:tr w:rsidR="000C03ED" w:rsidRPr="008875A5" w14:paraId="78F8A644" w14:textId="77777777" w:rsidTr="007A697A">
        <w:tc>
          <w:tcPr>
            <w:tcW w:w="3685" w:type="dxa"/>
            <w:shd w:val="clear" w:color="auto" w:fill="auto"/>
            <w:vAlign w:val="center"/>
          </w:tcPr>
          <w:p w14:paraId="6EAEF1A6" w14:textId="382ACEEA" w:rsidR="000C03ED" w:rsidRPr="008875A5" w:rsidRDefault="000C03ED" w:rsidP="000C03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+ years old</w:t>
            </w:r>
          </w:p>
        </w:tc>
        <w:tc>
          <w:tcPr>
            <w:tcW w:w="1530" w:type="dxa"/>
            <w:shd w:val="clear" w:color="auto" w:fill="auto"/>
          </w:tcPr>
          <w:p w14:paraId="4879505C" w14:textId="5D0C34AC" w:rsidR="000C03ED" w:rsidRDefault="007A697A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,384 (15%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10CB85A" w14:textId="35FEAE00" w:rsidR="000C03ED" w:rsidRPr="008875A5" w:rsidRDefault="003A75EE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 (18%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0095A39" w14:textId="5B44F7CF" w:rsidR="000C03ED" w:rsidRPr="008875A5" w:rsidRDefault="003A75EE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 (10%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1D6E432" w14:textId="61F6EE77" w:rsidR="000C03ED" w:rsidRPr="008875A5" w:rsidRDefault="003A75EE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 (13%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BFD2170" w14:textId="6C4DFA88" w:rsidR="000C03ED" w:rsidRPr="008875A5" w:rsidRDefault="003A75EE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 (38%)</w:t>
            </w:r>
          </w:p>
        </w:tc>
      </w:tr>
      <w:tr w:rsidR="009D61F1" w:rsidRPr="008875A5" w14:paraId="4EAC35A5" w14:textId="77777777" w:rsidTr="007A697A">
        <w:trPr>
          <w:trHeight w:val="125"/>
        </w:trPr>
        <w:tc>
          <w:tcPr>
            <w:tcW w:w="3685" w:type="dxa"/>
            <w:vAlign w:val="center"/>
          </w:tcPr>
          <w:p w14:paraId="5975485C" w14:textId="77777777" w:rsidR="00FF7E69" w:rsidRPr="00AC176F" w:rsidRDefault="00FF7E69" w:rsidP="000C03ED">
            <w:pPr>
              <w:rPr>
                <w:rFonts w:ascii="Times New Roman" w:hAnsi="Times New Roman" w:cs="Times New Roman"/>
                <w:sz w:val="10"/>
                <w:szCs w:val="10"/>
                <w:u w:val="single"/>
              </w:rPr>
            </w:pPr>
          </w:p>
        </w:tc>
        <w:tc>
          <w:tcPr>
            <w:tcW w:w="1530" w:type="dxa"/>
          </w:tcPr>
          <w:p w14:paraId="4C911FB2" w14:textId="77777777" w:rsidR="00FF7E69" w:rsidRPr="00AC176F" w:rsidRDefault="00FF7E69" w:rsidP="000C03E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70" w:type="dxa"/>
            <w:vAlign w:val="center"/>
          </w:tcPr>
          <w:p w14:paraId="0365CFFC" w14:textId="59A5E6B9" w:rsidR="00FF7E69" w:rsidRPr="00AC176F" w:rsidRDefault="00FF7E69" w:rsidP="000C03E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350" w:type="dxa"/>
            <w:vAlign w:val="center"/>
          </w:tcPr>
          <w:p w14:paraId="73E8B2DC" w14:textId="77777777" w:rsidR="00FF7E69" w:rsidRPr="00AC176F" w:rsidRDefault="00FF7E69" w:rsidP="000C03E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60" w:type="dxa"/>
            <w:vAlign w:val="center"/>
          </w:tcPr>
          <w:p w14:paraId="4122AA97" w14:textId="77777777" w:rsidR="00FF7E69" w:rsidRPr="00AC176F" w:rsidRDefault="00FF7E69" w:rsidP="000C03E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40" w:type="dxa"/>
            <w:vAlign w:val="center"/>
          </w:tcPr>
          <w:p w14:paraId="69F748AE" w14:textId="77777777" w:rsidR="00FF7E69" w:rsidRPr="00AC176F" w:rsidRDefault="00FF7E69" w:rsidP="000C03E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9D61F1" w:rsidRPr="008875A5" w14:paraId="0A059399" w14:textId="77777777" w:rsidTr="007A697A">
        <w:tc>
          <w:tcPr>
            <w:tcW w:w="3685" w:type="dxa"/>
            <w:shd w:val="clear" w:color="auto" w:fill="auto"/>
            <w:vAlign w:val="center"/>
          </w:tcPr>
          <w:p w14:paraId="3F92CD23" w14:textId="77777777" w:rsidR="00FF7E69" w:rsidRPr="008875A5" w:rsidRDefault="00FF7E69" w:rsidP="000C03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>Female (n, %)</w:t>
            </w:r>
          </w:p>
        </w:tc>
        <w:tc>
          <w:tcPr>
            <w:tcW w:w="1530" w:type="dxa"/>
            <w:shd w:val="clear" w:color="auto" w:fill="auto"/>
          </w:tcPr>
          <w:p w14:paraId="3C2DE944" w14:textId="22FFD8BC" w:rsidR="00FF7E69" w:rsidRPr="008875A5" w:rsidRDefault="0077751E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3,630 (</w:t>
            </w:r>
            <w:r w:rsidR="00FF7E69">
              <w:rPr>
                <w:rFonts w:ascii="Times New Roman" w:hAnsi="Times New Roman" w:cs="Times New Roman"/>
                <w:sz w:val="20"/>
                <w:szCs w:val="20"/>
              </w:rPr>
              <w:t>49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DD49B84" w14:textId="72A948E5" w:rsidR="00FF7E69" w:rsidRPr="008875A5" w:rsidRDefault="00886391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6</w:t>
            </w:r>
            <w:r w:rsidR="00FF7E69" w:rsidRPr="008875A5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F7E69" w:rsidRPr="008875A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05F150E" w14:textId="3AEDE33B" w:rsidR="00FF7E69" w:rsidRPr="008875A5" w:rsidRDefault="00FF7E69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D7C5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88639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 xml:space="preserve"> (56%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AB7AEE6" w14:textId="6E7FD7E7" w:rsidR="00FF7E69" w:rsidRPr="008875A5" w:rsidRDefault="00FF7E69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8639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8639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3BD8E37" w14:textId="37972735" w:rsidR="00FF7E69" w:rsidRPr="008875A5" w:rsidRDefault="00FF7E69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8639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330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863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9D61F1" w:rsidRPr="008875A5" w14:paraId="7FE3BF79" w14:textId="77777777" w:rsidTr="007A697A">
        <w:tc>
          <w:tcPr>
            <w:tcW w:w="3685" w:type="dxa"/>
            <w:shd w:val="clear" w:color="auto" w:fill="auto"/>
            <w:vAlign w:val="center"/>
          </w:tcPr>
          <w:p w14:paraId="12FC103A" w14:textId="77777777" w:rsidR="00FF7E69" w:rsidRPr="00AC176F" w:rsidRDefault="00FF7E69" w:rsidP="000C03ED">
            <w:pPr>
              <w:rPr>
                <w:rFonts w:ascii="Times New Roman" w:hAnsi="Times New Roman" w:cs="Times New Roman"/>
                <w:sz w:val="10"/>
                <w:szCs w:val="10"/>
                <w:u w:val="single"/>
              </w:rPr>
            </w:pPr>
          </w:p>
        </w:tc>
        <w:tc>
          <w:tcPr>
            <w:tcW w:w="1530" w:type="dxa"/>
            <w:shd w:val="clear" w:color="auto" w:fill="auto"/>
          </w:tcPr>
          <w:p w14:paraId="574FD8B9" w14:textId="77777777" w:rsidR="00FF7E69" w:rsidRPr="00AC176F" w:rsidRDefault="00FF7E69" w:rsidP="000C03E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6B074B06" w14:textId="485A9D42" w:rsidR="00FF7E69" w:rsidRPr="00AC176F" w:rsidRDefault="00FF7E69" w:rsidP="000C03E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11D609BD" w14:textId="77777777" w:rsidR="00FF7E69" w:rsidRPr="00AC176F" w:rsidRDefault="00FF7E69" w:rsidP="000C03E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5B404225" w14:textId="77777777" w:rsidR="00FF7E69" w:rsidRPr="00AC176F" w:rsidRDefault="00FF7E69" w:rsidP="000C03E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4B365EE8" w14:textId="77777777" w:rsidR="00FF7E69" w:rsidRPr="00AC176F" w:rsidRDefault="00FF7E69" w:rsidP="000C03E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9D61F1" w:rsidRPr="008875A5" w14:paraId="017ED5B3" w14:textId="77777777" w:rsidTr="007A697A">
        <w:tc>
          <w:tcPr>
            <w:tcW w:w="3685" w:type="dxa"/>
            <w:shd w:val="clear" w:color="auto" w:fill="auto"/>
            <w:vAlign w:val="center"/>
          </w:tcPr>
          <w:p w14:paraId="5F3572F3" w14:textId="6B37AFCD" w:rsidR="00FF7E69" w:rsidRPr="005875FF" w:rsidRDefault="00FF7E69" w:rsidP="000C03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75A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ace / Ethnicity</w:t>
            </w: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 xml:space="preserve"> (n, %) </w:t>
            </w:r>
            <w:r w:rsidR="005875F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* </w:t>
            </w:r>
          </w:p>
        </w:tc>
        <w:tc>
          <w:tcPr>
            <w:tcW w:w="1530" w:type="dxa"/>
            <w:shd w:val="clear" w:color="auto" w:fill="auto"/>
          </w:tcPr>
          <w:p w14:paraId="27EBCFD7" w14:textId="77777777" w:rsidR="00FF7E69" w:rsidRPr="008875A5" w:rsidRDefault="00FF7E69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2087C6FF" w14:textId="2D3A12B1" w:rsidR="00FF7E69" w:rsidRPr="008875A5" w:rsidRDefault="00FF7E69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13E9DBA3" w14:textId="77777777" w:rsidR="00FF7E69" w:rsidRPr="008875A5" w:rsidRDefault="00FF7E69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0D9BBC22" w14:textId="77777777" w:rsidR="00FF7E69" w:rsidRPr="008875A5" w:rsidRDefault="00FF7E69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2A8D1582" w14:textId="77777777" w:rsidR="00FF7E69" w:rsidRPr="008875A5" w:rsidRDefault="00FF7E69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61F1" w:rsidRPr="008875A5" w14:paraId="282C2C9C" w14:textId="77777777" w:rsidTr="007A697A">
        <w:tc>
          <w:tcPr>
            <w:tcW w:w="3685" w:type="dxa"/>
            <w:vAlign w:val="center"/>
          </w:tcPr>
          <w:p w14:paraId="79D8F3B7" w14:textId="77777777" w:rsidR="00FF7E69" w:rsidRPr="008875A5" w:rsidRDefault="00FF7E69" w:rsidP="000C03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>Non-Hispanic White</w:t>
            </w:r>
          </w:p>
        </w:tc>
        <w:tc>
          <w:tcPr>
            <w:tcW w:w="1530" w:type="dxa"/>
          </w:tcPr>
          <w:p w14:paraId="0C3CC785" w14:textId="714CB477" w:rsidR="00FF7E69" w:rsidRPr="008875A5" w:rsidRDefault="0077751E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3,000 (</w:t>
            </w:r>
            <w:r w:rsidR="00FF7E6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330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F7E6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130A9C76" w14:textId="6E31D20B" w:rsidR="00FF7E69" w:rsidRPr="008875A5" w:rsidRDefault="00FF7E69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>44 (4%)</w:t>
            </w:r>
          </w:p>
        </w:tc>
        <w:tc>
          <w:tcPr>
            <w:tcW w:w="1350" w:type="dxa"/>
            <w:vAlign w:val="center"/>
          </w:tcPr>
          <w:p w14:paraId="192105F4" w14:textId="0FB11D9F" w:rsidR="00FF7E69" w:rsidRPr="008875A5" w:rsidRDefault="00FF7E69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>43 (8%)</w:t>
            </w:r>
          </w:p>
        </w:tc>
        <w:tc>
          <w:tcPr>
            <w:tcW w:w="1260" w:type="dxa"/>
            <w:vAlign w:val="center"/>
          </w:tcPr>
          <w:p w14:paraId="22EE2621" w14:textId="77777777" w:rsidR="00FF7E69" w:rsidRPr="008875A5" w:rsidRDefault="00FF7E69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>1 (0.4%)</w:t>
            </w:r>
          </w:p>
        </w:tc>
        <w:tc>
          <w:tcPr>
            <w:tcW w:w="1440" w:type="dxa"/>
            <w:vAlign w:val="center"/>
          </w:tcPr>
          <w:p w14:paraId="25397437" w14:textId="332B1D4B" w:rsidR="00FF7E69" w:rsidRPr="008875A5" w:rsidRDefault="00FF7E69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9D61F1" w:rsidRPr="008875A5" w14:paraId="5B652066" w14:textId="77777777" w:rsidTr="007A697A">
        <w:tc>
          <w:tcPr>
            <w:tcW w:w="3685" w:type="dxa"/>
            <w:vAlign w:val="center"/>
          </w:tcPr>
          <w:p w14:paraId="41B83337" w14:textId="77777777" w:rsidR="00FF7E69" w:rsidRPr="008875A5" w:rsidRDefault="00FF7E69" w:rsidP="000C03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1530" w:type="dxa"/>
          </w:tcPr>
          <w:p w14:paraId="431BA792" w14:textId="68ECE196" w:rsidR="00FF7E69" w:rsidRPr="008875A5" w:rsidRDefault="0077751E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,961 (</w:t>
            </w:r>
            <w:r w:rsidR="00FF7E69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529196F4" w14:textId="6DC1466B" w:rsidR="00FF7E69" w:rsidRPr="008875A5" w:rsidRDefault="00FF7E69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>243 (</w:t>
            </w:r>
            <w:r w:rsidR="004330C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50" w:type="dxa"/>
            <w:vAlign w:val="center"/>
          </w:tcPr>
          <w:p w14:paraId="3658DD8B" w14:textId="1C33D672" w:rsidR="00FF7E69" w:rsidRPr="008875A5" w:rsidRDefault="00FF7E69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>242 (47%)</w:t>
            </w:r>
          </w:p>
        </w:tc>
        <w:tc>
          <w:tcPr>
            <w:tcW w:w="1260" w:type="dxa"/>
            <w:vAlign w:val="center"/>
          </w:tcPr>
          <w:p w14:paraId="0A37DB3E" w14:textId="77777777" w:rsidR="00FF7E69" w:rsidRPr="008875A5" w:rsidRDefault="00FF7E69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>1 (0.4%)</w:t>
            </w:r>
          </w:p>
        </w:tc>
        <w:tc>
          <w:tcPr>
            <w:tcW w:w="1440" w:type="dxa"/>
            <w:vAlign w:val="center"/>
          </w:tcPr>
          <w:p w14:paraId="1BE2806A" w14:textId="2818F936" w:rsidR="00FF7E69" w:rsidRPr="008875A5" w:rsidRDefault="00FF7E69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9D61F1" w:rsidRPr="008875A5" w14:paraId="3905AD37" w14:textId="77777777" w:rsidTr="007A697A">
        <w:tc>
          <w:tcPr>
            <w:tcW w:w="3685" w:type="dxa"/>
            <w:vAlign w:val="center"/>
          </w:tcPr>
          <w:p w14:paraId="5198C43E" w14:textId="0C7EFE15" w:rsidR="00FF7E69" w:rsidRPr="008875A5" w:rsidRDefault="00FF7E69" w:rsidP="000C03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>Latinx</w:t>
            </w:r>
          </w:p>
        </w:tc>
        <w:tc>
          <w:tcPr>
            <w:tcW w:w="1530" w:type="dxa"/>
          </w:tcPr>
          <w:p w14:paraId="535AAF8C" w14:textId="5C43B03A" w:rsidR="008024CC" w:rsidRPr="008875A5" w:rsidRDefault="0077751E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,949 (</w:t>
            </w:r>
            <w:r w:rsidR="00FF7E69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6CAD5A88" w14:textId="14F70E2A" w:rsidR="00FF7E69" w:rsidRPr="008875A5" w:rsidRDefault="00FF7E69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>365 (3</w:t>
            </w:r>
            <w:r w:rsidR="004330C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50" w:type="dxa"/>
            <w:vAlign w:val="center"/>
          </w:tcPr>
          <w:p w14:paraId="517715B5" w14:textId="758F7CEB" w:rsidR="00FF7E69" w:rsidRPr="008875A5" w:rsidRDefault="00FF7E69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>115 (22%)</w:t>
            </w:r>
          </w:p>
        </w:tc>
        <w:tc>
          <w:tcPr>
            <w:tcW w:w="1260" w:type="dxa"/>
            <w:vAlign w:val="center"/>
          </w:tcPr>
          <w:p w14:paraId="608895CC" w14:textId="2BD01D13" w:rsidR="00FF7E69" w:rsidRPr="008875A5" w:rsidRDefault="00FF7E69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>250 (</w:t>
            </w:r>
            <w:r w:rsidR="004330C2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40" w:type="dxa"/>
            <w:vAlign w:val="center"/>
          </w:tcPr>
          <w:p w14:paraId="72E7932A" w14:textId="3F2FD0D7" w:rsidR="00FF7E69" w:rsidRPr="008875A5" w:rsidRDefault="00FF7E69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9D61F1" w:rsidRPr="008875A5" w14:paraId="3E690DDD" w14:textId="77777777" w:rsidTr="007A697A">
        <w:tc>
          <w:tcPr>
            <w:tcW w:w="3685" w:type="dxa"/>
            <w:vAlign w:val="center"/>
          </w:tcPr>
          <w:p w14:paraId="29D2F3AB" w14:textId="77777777" w:rsidR="00FF7E69" w:rsidRPr="008875A5" w:rsidRDefault="00FF7E69" w:rsidP="000C03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>Non-Hispanic Asian / Pacific-Islander</w:t>
            </w:r>
          </w:p>
        </w:tc>
        <w:tc>
          <w:tcPr>
            <w:tcW w:w="1530" w:type="dxa"/>
          </w:tcPr>
          <w:p w14:paraId="721C5206" w14:textId="5E96EE2F" w:rsidR="00FF7E69" w:rsidRPr="008875A5" w:rsidRDefault="000D1C7D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5,619 (34</w:t>
            </w:r>
            <w:r w:rsidR="00FF7E6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1CDAB50D" w14:textId="2BC3111E" w:rsidR="00FF7E69" w:rsidRPr="008875A5" w:rsidRDefault="00FF7E69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>317 (3</w:t>
            </w:r>
            <w:r w:rsidR="004330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50" w:type="dxa"/>
            <w:vAlign w:val="center"/>
          </w:tcPr>
          <w:p w14:paraId="0D60639B" w14:textId="6258E37E" w:rsidR="00FF7E69" w:rsidRPr="008875A5" w:rsidRDefault="00FF7E69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>58 (11%)</w:t>
            </w:r>
          </w:p>
        </w:tc>
        <w:tc>
          <w:tcPr>
            <w:tcW w:w="1260" w:type="dxa"/>
            <w:vAlign w:val="center"/>
          </w:tcPr>
          <w:p w14:paraId="45D9E768" w14:textId="77777777" w:rsidR="00FF7E69" w:rsidRPr="008875A5" w:rsidRDefault="00FF7E69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>2 (0.8%)</w:t>
            </w:r>
          </w:p>
        </w:tc>
        <w:tc>
          <w:tcPr>
            <w:tcW w:w="1440" w:type="dxa"/>
            <w:vAlign w:val="center"/>
          </w:tcPr>
          <w:p w14:paraId="538F602A" w14:textId="7608F7EA" w:rsidR="00FF7E69" w:rsidRPr="008875A5" w:rsidRDefault="00FF7E69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>257 (100%)</w:t>
            </w:r>
          </w:p>
        </w:tc>
      </w:tr>
      <w:tr w:rsidR="009D61F1" w:rsidRPr="008875A5" w14:paraId="6AB1A9C2" w14:textId="77777777" w:rsidTr="007A697A">
        <w:tc>
          <w:tcPr>
            <w:tcW w:w="3685" w:type="dxa"/>
            <w:shd w:val="clear" w:color="auto" w:fill="auto"/>
            <w:vAlign w:val="center"/>
          </w:tcPr>
          <w:p w14:paraId="5F45B29F" w14:textId="77777777" w:rsidR="00FF7E69" w:rsidRPr="008875A5" w:rsidRDefault="00FF7E69" w:rsidP="000C03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530" w:type="dxa"/>
            <w:shd w:val="clear" w:color="auto" w:fill="auto"/>
          </w:tcPr>
          <w:p w14:paraId="2D9F7686" w14:textId="2E88FA5B" w:rsidR="00FF7E69" w:rsidRPr="008875A5" w:rsidRDefault="000D1C7D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,299 (4%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FE267B7" w14:textId="57FACA3E" w:rsidR="00FF7E69" w:rsidRPr="008875A5" w:rsidRDefault="00FF7E69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>58 (</w:t>
            </w:r>
            <w:r w:rsidR="004330C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BB184CF" w14:textId="703935C5" w:rsidR="00FF7E69" w:rsidRPr="008875A5" w:rsidRDefault="00FF7E69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>56 (1</w:t>
            </w:r>
            <w:r w:rsidR="004330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440F547" w14:textId="77777777" w:rsidR="00FF7E69" w:rsidRPr="008875A5" w:rsidRDefault="00FF7E69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>2 (0.8%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B0E9D34" w14:textId="4541A64D" w:rsidR="00FF7E69" w:rsidRPr="008875A5" w:rsidRDefault="00FF7E69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9D61F1" w:rsidRPr="008875A5" w14:paraId="68AA2C70" w14:textId="77777777" w:rsidTr="007A697A">
        <w:tc>
          <w:tcPr>
            <w:tcW w:w="3685" w:type="dxa"/>
            <w:shd w:val="clear" w:color="auto" w:fill="auto"/>
            <w:vAlign w:val="center"/>
          </w:tcPr>
          <w:p w14:paraId="4375B3EE" w14:textId="77777777" w:rsidR="00FF7E69" w:rsidRPr="00AC176F" w:rsidRDefault="00FF7E69" w:rsidP="000C03ED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30" w:type="dxa"/>
            <w:shd w:val="clear" w:color="auto" w:fill="auto"/>
          </w:tcPr>
          <w:p w14:paraId="2ACD9EAD" w14:textId="77777777" w:rsidR="00FF7E69" w:rsidRPr="00AC176F" w:rsidRDefault="00FF7E69" w:rsidP="000C03E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15848FF3" w14:textId="0B111E8C" w:rsidR="00FF7E69" w:rsidRPr="00AC176F" w:rsidRDefault="00FF7E69" w:rsidP="000C03E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199312A1" w14:textId="77777777" w:rsidR="00FF7E69" w:rsidRPr="00AC176F" w:rsidRDefault="00FF7E69" w:rsidP="000C03E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3A3E6A8D" w14:textId="77777777" w:rsidR="00FF7E69" w:rsidRPr="00AC176F" w:rsidRDefault="00FF7E69" w:rsidP="000C03E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078A88AE" w14:textId="77777777" w:rsidR="00FF7E69" w:rsidRPr="00AC176F" w:rsidRDefault="00FF7E69" w:rsidP="000C03E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9D61F1" w:rsidRPr="008875A5" w14:paraId="411B4EFC" w14:textId="77777777" w:rsidTr="007A697A">
        <w:tc>
          <w:tcPr>
            <w:tcW w:w="3685" w:type="dxa"/>
            <w:shd w:val="clear" w:color="auto" w:fill="auto"/>
            <w:vAlign w:val="center"/>
          </w:tcPr>
          <w:p w14:paraId="6377AB7D" w14:textId="6E6E86E0" w:rsidR="00FF7E69" w:rsidRPr="008875A5" w:rsidRDefault="003570D9" w:rsidP="000C03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imited </w:t>
            </w:r>
            <w:r w:rsidR="00FF7E69" w:rsidRPr="008875A5">
              <w:rPr>
                <w:rFonts w:ascii="Times New Roman" w:hAnsi="Times New Roman" w:cs="Times New Roman"/>
                <w:sz w:val="20"/>
                <w:szCs w:val="20"/>
              </w:rPr>
              <w:t>English Proficien</w:t>
            </w:r>
            <w:r w:rsidR="004330C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FF7E69" w:rsidRPr="008875A5">
              <w:rPr>
                <w:rFonts w:ascii="Times New Roman" w:hAnsi="Times New Roman" w:cs="Times New Roman"/>
                <w:sz w:val="20"/>
                <w:szCs w:val="20"/>
              </w:rPr>
              <w:t xml:space="preserve"> (n, %) </w:t>
            </w:r>
            <w:r w:rsidR="005875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FF7E69" w:rsidRPr="008875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</w:tcPr>
          <w:p w14:paraId="03E09750" w14:textId="32F6F513" w:rsidR="00FF7E69" w:rsidRPr="008875A5" w:rsidRDefault="003570D9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0,041</w:t>
            </w:r>
            <w:r w:rsidR="004C06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7037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9369A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A7037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0FABC58" w14:textId="4B5A97A3" w:rsidR="00FF7E69" w:rsidRPr="008875A5" w:rsidRDefault="005875FF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570D9"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  <w:r w:rsidR="00F6335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570D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9C7E2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E183EF5" w14:textId="1CBF9E48" w:rsidR="00FF7E69" w:rsidRPr="008875A5" w:rsidRDefault="003570D9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9C7E2B">
              <w:rPr>
                <w:rFonts w:ascii="Times New Roman" w:hAnsi="Times New Roman" w:cs="Times New Roman"/>
                <w:sz w:val="20"/>
                <w:szCs w:val="20"/>
              </w:rPr>
              <w:t xml:space="preserve"> (5%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333FF50" w14:textId="72D5CF20" w:rsidR="00FF7E69" w:rsidRPr="008875A5" w:rsidRDefault="00F63352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570D9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570D9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9C7E2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CD6A240" w14:textId="09BABE10" w:rsidR="00FF7E69" w:rsidRPr="008875A5" w:rsidRDefault="003570D9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  <w:r w:rsidR="00F6335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="009C7E2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9D61F1" w:rsidRPr="008875A5" w14:paraId="4F9262B2" w14:textId="77777777" w:rsidTr="007A697A">
        <w:tc>
          <w:tcPr>
            <w:tcW w:w="3685" w:type="dxa"/>
            <w:shd w:val="clear" w:color="auto" w:fill="auto"/>
            <w:vAlign w:val="center"/>
          </w:tcPr>
          <w:p w14:paraId="4D0D9FDF" w14:textId="77777777" w:rsidR="00FF7E69" w:rsidRPr="00AC176F" w:rsidRDefault="00FF7E69" w:rsidP="000C03ED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30" w:type="dxa"/>
            <w:shd w:val="clear" w:color="auto" w:fill="auto"/>
          </w:tcPr>
          <w:p w14:paraId="5E8AB214" w14:textId="77777777" w:rsidR="00FF7E69" w:rsidRPr="00AC176F" w:rsidRDefault="00FF7E69" w:rsidP="000C03E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1EBB1F02" w14:textId="4D5F5D4A" w:rsidR="00FF7E69" w:rsidRPr="00AC176F" w:rsidRDefault="00FF7E69" w:rsidP="000C03E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0BA13FE9" w14:textId="77777777" w:rsidR="00FF7E69" w:rsidRPr="00AC176F" w:rsidRDefault="00FF7E69" w:rsidP="000C03E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441D7941" w14:textId="77777777" w:rsidR="00FF7E69" w:rsidRPr="00AC176F" w:rsidRDefault="00FF7E69" w:rsidP="000C03E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39C18183" w14:textId="77777777" w:rsidR="00FF7E69" w:rsidRPr="00AC176F" w:rsidRDefault="00FF7E69" w:rsidP="000C03E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0C03ED" w:rsidRPr="008875A5" w14:paraId="397BA752" w14:textId="77777777" w:rsidTr="007A697A">
        <w:tc>
          <w:tcPr>
            <w:tcW w:w="3685" w:type="dxa"/>
            <w:shd w:val="clear" w:color="auto" w:fill="auto"/>
            <w:vAlign w:val="center"/>
          </w:tcPr>
          <w:p w14:paraId="5EEE21E6" w14:textId="5A1B637A" w:rsidR="000C03ED" w:rsidRPr="000C03ED" w:rsidRDefault="000C03ED" w:rsidP="000C03ED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0C03E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Education</w:t>
            </w:r>
            <w:r w:rsidR="008E15A9" w:rsidRPr="008E15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E15A9" w:rsidRPr="008875A5">
              <w:rPr>
                <w:rFonts w:ascii="Times New Roman" w:hAnsi="Times New Roman" w:cs="Times New Roman"/>
                <w:sz w:val="20"/>
                <w:szCs w:val="20"/>
              </w:rPr>
              <w:t>(n, %)</w:t>
            </w:r>
          </w:p>
        </w:tc>
        <w:tc>
          <w:tcPr>
            <w:tcW w:w="1530" w:type="dxa"/>
            <w:shd w:val="clear" w:color="auto" w:fill="auto"/>
          </w:tcPr>
          <w:p w14:paraId="70975463" w14:textId="77777777" w:rsidR="000C03ED" w:rsidRDefault="000C03ED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788D4004" w14:textId="77777777" w:rsidR="000C03ED" w:rsidRPr="008875A5" w:rsidRDefault="000C03ED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5DDDC293" w14:textId="77777777" w:rsidR="000C03ED" w:rsidRPr="008875A5" w:rsidRDefault="000C03ED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1F7E7B9D" w14:textId="77777777" w:rsidR="000C03ED" w:rsidRPr="008875A5" w:rsidRDefault="000C03ED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5258F353" w14:textId="77777777" w:rsidR="000C03ED" w:rsidRPr="008875A5" w:rsidRDefault="000C03ED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3ED" w:rsidRPr="008875A5" w14:paraId="4010BF54" w14:textId="77777777" w:rsidTr="007A697A">
        <w:tc>
          <w:tcPr>
            <w:tcW w:w="3685" w:type="dxa"/>
            <w:shd w:val="clear" w:color="auto" w:fill="auto"/>
            <w:vAlign w:val="center"/>
          </w:tcPr>
          <w:p w14:paraId="57CECB68" w14:textId="1EC6E1B8" w:rsidR="000C03ED" w:rsidRPr="008875A5" w:rsidRDefault="000C03ED" w:rsidP="000C03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ss than high school education</w:t>
            </w:r>
          </w:p>
        </w:tc>
        <w:tc>
          <w:tcPr>
            <w:tcW w:w="1530" w:type="dxa"/>
            <w:shd w:val="clear" w:color="auto" w:fill="auto"/>
          </w:tcPr>
          <w:p w14:paraId="335E2DB9" w14:textId="77817C25" w:rsidR="000C03ED" w:rsidRDefault="007A697A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,618 (12%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F0CDCFC" w14:textId="75C0EAFB" w:rsidR="000C03ED" w:rsidRPr="008875A5" w:rsidRDefault="00BF7865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6 (23%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B869406" w14:textId="3656F264" w:rsidR="000C03ED" w:rsidRPr="008875A5" w:rsidRDefault="00BF7865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 (12%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4E99A46" w14:textId="696D7232" w:rsidR="000C03ED" w:rsidRPr="008875A5" w:rsidRDefault="00BF7865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 (35%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0D03F14" w14:textId="4CC91830" w:rsidR="000C03ED" w:rsidRPr="008875A5" w:rsidRDefault="00BF7865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 (34%)</w:t>
            </w:r>
          </w:p>
        </w:tc>
      </w:tr>
      <w:tr w:rsidR="000C03ED" w:rsidRPr="008875A5" w14:paraId="417DFC50" w14:textId="77777777" w:rsidTr="007A697A">
        <w:tc>
          <w:tcPr>
            <w:tcW w:w="3685" w:type="dxa"/>
            <w:shd w:val="clear" w:color="auto" w:fill="auto"/>
            <w:vAlign w:val="center"/>
          </w:tcPr>
          <w:p w14:paraId="5D88C3EB" w14:textId="54EFF4FB" w:rsidR="000C03ED" w:rsidRPr="008875A5" w:rsidRDefault="000C03ED" w:rsidP="000C03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school graduate / equivalent</w:t>
            </w:r>
          </w:p>
        </w:tc>
        <w:tc>
          <w:tcPr>
            <w:tcW w:w="1530" w:type="dxa"/>
            <w:shd w:val="clear" w:color="auto" w:fill="auto"/>
          </w:tcPr>
          <w:p w14:paraId="62D0F65F" w14:textId="6DD40D5F" w:rsidR="000C03ED" w:rsidRDefault="007A697A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,072 (12%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58878DA" w14:textId="3382DD14" w:rsidR="000C03ED" w:rsidRPr="008875A5" w:rsidRDefault="00BF7865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5 (30%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F90EA9B" w14:textId="145F3017" w:rsidR="000C03ED" w:rsidRPr="008875A5" w:rsidRDefault="00BF7865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0 (3</w:t>
            </w:r>
            <w:r w:rsidR="007A69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5852AFA" w14:textId="69FB1878" w:rsidR="000C03ED" w:rsidRPr="008875A5" w:rsidRDefault="00BF7865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 (</w:t>
            </w:r>
            <w:r w:rsidR="003725B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0CE9D85" w14:textId="3A041D13" w:rsidR="000C03ED" w:rsidRPr="008875A5" w:rsidRDefault="00BF7865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 (27%)</w:t>
            </w:r>
          </w:p>
        </w:tc>
      </w:tr>
      <w:tr w:rsidR="000C03ED" w:rsidRPr="008875A5" w14:paraId="6727818C" w14:textId="77777777" w:rsidTr="007A697A">
        <w:tc>
          <w:tcPr>
            <w:tcW w:w="3685" w:type="dxa"/>
            <w:shd w:val="clear" w:color="auto" w:fill="auto"/>
            <w:vAlign w:val="center"/>
          </w:tcPr>
          <w:p w14:paraId="194572CA" w14:textId="63D97236" w:rsidR="000C03ED" w:rsidRPr="008875A5" w:rsidRDefault="000C03ED" w:rsidP="000C03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me college / vocational training</w:t>
            </w:r>
          </w:p>
        </w:tc>
        <w:tc>
          <w:tcPr>
            <w:tcW w:w="1530" w:type="dxa"/>
            <w:shd w:val="clear" w:color="auto" w:fill="auto"/>
          </w:tcPr>
          <w:p w14:paraId="18516E2D" w14:textId="7D852D2A" w:rsidR="000C03ED" w:rsidRDefault="007A697A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,318 (20%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6FC7012" w14:textId="162657CF" w:rsidR="000C03ED" w:rsidRPr="008875A5" w:rsidRDefault="00BF7865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4 (28%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D640D1A" w14:textId="4977F62A" w:rsidR="000C03ED" w:rsidRPr="008875A5" w:rsidRDefault="00BF7865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7 (3</w:t>
            </w:r>
            <w:r w:rsidR="007A69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2575884" w14:textId="7752D9C8" w:rsidR="000C03ED" w:rsidRPr="008875A5" w:rsidRDefault="00BF7865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 (23%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BEB9107" w14:textId="2DC2831F" w:rsidR="000C03ED" w:rsidRPr="008875A5" w:rsidRDefault="00BF7865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 (23%)</w:t>
            </w:r>
          </w:p>
        </w:tc>
      </w:tr>
      <w:tr w:rsidR="000C03ED" w:rsidRPr="008875A5" w14:paraId="62C6E10F" w14:textId="77777777" w:rsidTr="007A697A">
        <w:tc>
          <w:tcPr>
            <w:tcW w:w="3685" w:type="dxa"/>
            <w:shd w:val="clear" w:color="auto" w:fill="auto"/>
            <w:vAlign w:val="center"/>
          </w:tcPr>
          <w:p w14:paraId="1E131C4C" w14:textId="03E1B745" w:rsidR="000C03ED" w:rsidRPr="008875A5" w:rsidRDefault="000C03ED" w:rsidP="000C03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lege graduate</w:t>
            </w:r>
          </w:p>
        </w:tc>
        <w:tc>
          <w:tcPr>
            <w:tcW w:w="1530" w:type="dxa"/>
            <w:shd w:val="clear" w:color="auto" w:fill="auto"/>
          </w:tcPr>
          <w:p w14:paraId="5E314422" w14:textId="08806873" w:rsidR="000C03ED" w:rsidRDefault="007A697A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1,066 (56%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30FB2DB" w14:textId="1F219C28" w:rsidR="000C03ED" w:rsidRPr="008875A5" w:rsidRDefault="00BF7865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6 (18%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C4D419E" w14:textId="6C9AA831" w:rsidR="000C03ED" w:rsidRPr="008875A5" w:rsidRDefault="00BF7865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 (2</w:t>
            </w:r>
            <w:r w:rsidR="007A69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ADB1DDF" w14:textId="09E914B0" w:rsidR="000C03ED" w:rsidRPr="008875A5" w:rsidRDefault="00BF7865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725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2%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315B4D3" w14:textId="627CB9BC" w:rsidR="000C03ED" w:rsidRPr="008875A5" w:rsidRDefault="00BF7865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 (16%)</w:t>
            </w:r>
          </w:p>
        </w:tc>
      </w:tr>
      <w:tr w:rsidR="000C03ED" w:rsidRPr="008875A5" w14:paraId="27B8961E" w14:textId="77777777" w:rsidTr="007A697A">
        <w:trPr>
          <w:trHeight w:val="162"/>
        </w:trPr>
        <w:tc>
          <w:tcPr>
            <w:tcW w:w="3685" w:type="dxa"/>
            <w:shd w:val="clear" w:color="auto" w:fill="auto"/>
            <w:vAlign w:val="center"/>
          </w:tcPr>
          <w:p w14:paraId="71A1C70D" w14:textId="77777777" w:rsidR="000C03ED" w:rsidRPr="000C03ED" w:rsidRDefault="000C03ED" w:rsidP="000C03ED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30" w:type="dxa"/>
            <w:shd w:val="clear" w:color="auto" w:fill="auto"/>
          </w:tcPr>
          <w:p w14:paraId="665E2CD7" w14:textId="77777777" w:rsidR="000C03ED" w:rsidRPr="000C03ED" w:rsidRDefault="000C03ED" w:rsidP="000C03E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45EB1C55" w14:textId="77777777" w:rsidR="000C03ED" w:rsidRPr="000C03ED" w:rsidRDefault="000C03ED" w:rsidP="000C03E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67AAB5C1" w14:textId="77777777" w:rsidR="000C03ED" w:rsidRPr="000C03ED" w:rsidRDefault="000C03ED" w:rsidP="000C03E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1B0B94E4" w14:textId="77777777" w:rsidR="000C03ED" w:rsidRPr="000C03ED" w:rsidRDefault="000C03ED" w:rsidP="000C03E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265BB842" w14:textId="77777777" w:rsidR="000C03ED" w:rsidRPr="000C03ED" w:rsidRDefault="000C03ED" w:rsidP="000C03E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9D61F1" w:rsidRPr="008875A5" w14:paraId="3E7E4A0A" w14:textId="77777777" w:rsidTr="007A697A">
        <w:tc>
          <w:tcPr>
            <w:tcW w:w="3685" w:type="dxa"/>
            <w:shd w:val="clear" w:color="auto" w:fill="auto"/>
            <w:vAlign w:val="center"/>
          </w:tcPr>
          <w:p w14:paraId="3DE113EA" w14:textId="2C292828" w:rsidR="00FF7E69" w:rsidRPr="008875A5" w:rsidRDefault="003570D9" w:rsidP="000C03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imited </w:t>
            </w:r>
            <w:r w:rsidR="00FF7E69" w:rsidRPr="008875A5">
              <w:rPr>
                <w:rFonts w:ascii="Times New Roman" w:hAnsi="Times New Roman" w:cs="Times New Roman"/>
                <w:sz w:val="20"/>
                <w:szCs w:val="20"/>
              </w:rPr>
              <w:t>Health Liter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y</w:t>
            </w:r>
            <w:r w:rsidR="00FF7E69" w:rsidRPr="008875A5">
              <w:rPr>
                <w:rFonts w:ascii="Times New Roman" w:hAnsi="Times New Roman" w:cs="Times New Roman"/>
                <w:sz w:val="20"/>
                <w:szCs w:val="20"/>
              </w:rPr>
              <w:t xml:space="preserve"> (n, %) </w:t>
            </w:r>
            <w:r w:rsidR="005875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* </w:t>
            </w:r>
          </w:p>
        </w:tc>
        <w:tc>
          <w:tcPr>
            <w:tcW w:w="1530" w:type="dxa"/>
            <w:shd w:val="clear" w:color="auto" w:fill="auto"/>
          </w:tcPr>
          <w:p w14:paraId="39D6C348" w14:textId="10BF6838" w:rsidR="00FF7E69" w:rsidRPr="008875A5" w:rsidRDefault="009369AD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  <w:r w:rsidR="008E15A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EC5DC42" w14:textId="1082060F" w:rsidR="00FF7E69" w:rsidRPr="008875A5" w:rsidRDefault="00F63352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0 (</w:t>
            </w:r>
            <w:r w:rsidR="003725B6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9D3E2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79FD188" w14:textId="161A7541" w:rsidR="00FF7E69" w:rsidRPr="008875A5" w:rsidRDefault="00F63352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7 (3</w:t>
            </w:r>
            <w:r w:rsidR="003725B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F7E69" w:rsidRPr="008875A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9360422" w14:textId="3A5EA278" w:rsidR="00FF7E69" w:rsidRPr="008875A5" w:rsidRDefault="00F63352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 (42</w:t>
            </w:r>
            <w:r w:rsidR="00FF7E69" w:rsidRPr="008875A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84948E5" w14:textId="3B4EB23C" w:rsidR="00FF7E69" w:rsidRPr="008875A5" w:rsidRDefault="00F63352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 (</w:t>
            </w:r>
            <w:r w:rsidR="003725B6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FF7E69" w:rsidRPr="008875A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="005875F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D61F1" w:rsidRPr="008875A5" w14:paraId="48BE8124" w14:textId="77777777" w:rsidTr="007A697A">
        <w:tc>
          <w:tcPr>
            <w:tcW w:w="3685" w:type="dxa"/>
            <w:shd w:val="clear" w:color="auto" w:fill="auto"/>
            <w:vAlign w:val="center"/>
          </w:tcPr>
          <w:p w14:paraId="1E9F091A" w14:textId="77777777" w:rsidR="00FF7E69" w:rsidRPr="00AC176F" w:rsidRDefault="00FF7E69" w:rsidP="000C03ED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30" w:type="dxa"/>
            <w:shd w:val="clear" w:color="auto" w:fill="auto"/>
          </w:tcPr>
          <w:p w14:paraId="67D98E18" w14:textId="77777777" w:rsidR="00FF7E69" w:rsidRPr="00AC176F" w:rsidRDefault="00FF7E69" w:rsidP="000C03E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562CE663" w14:textId="7F0E6F87" w:rsidR="00FF7E69" w:rsidRPr="00AC176F" w:rsidRDefault="00FF7E69" w:rsidP="000C03E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138F49CC" w14:textId="77777777" w:rsidR="00FF7E69" w:rsidRPr="00AC176F" w:rsidRDefault="00FF7E69" w:rsidP="000C03E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7B0EC4D0" w14:textId="77777777" w:rsidR="00FF7E69" w:rsidRPr="00AC176F" w:rsidRDefault="00FF7E69" w:rsidP="000C03E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00A15820" w14:textId="77777777" w:rsidR="00FF7E69" w:rsidRPr="00AC176F" w:rsidRDefault="00FF7E69" w:rsidP="000C03E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4D7C52" w:rsidRPr="008875A5" w14:paraId="5FA55CA3" w14:textId="77777777" w:rsidTr="007A697A">
        <w:tc>
          <w:tcPr>
            <w:tcW w:w="3685" w:type="dxa"/>
            <w:shd w:val="clear" w:color="auto" w:fill="auto"/>
            <w:vAlign w:val="center"/>
          </w:tcPr>
          <w:p w14:paraId="3DE305C6" w14:textId="2ADCC305" w:rsidR="004D7C52" w:rsidRPr="008875A5" w:rsidRDefault="00AB7CFC" w:rsidP="000C03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ir/poor</w:t>
            </w:r>
            <w:r w:rsidR="004D7C52" w:rsidRPr="008875A5">
              <w:rPr>
                <w:rFonts w:ascii="Times New Roman" w:hAnsi="Times New Roman" w:cs="Times New Roman"/>
                <w:sz w:val="20"/>
                <w:szCs w:val="20"/>
              </w:rPr>
              <w:t xml:space="preserve"> health status</w:t>
            </w:r>
            <w:r w:rsidR="008E15A9">
              <w:rPr>
                <w:rFonts w:ascii="Times New Roman" w:hAnsi="Times New Roman" w:cs="Times New Roman"/>
                <w:sz w:val="20"/>
                <w:szCs w:val="20"/>
              </w:rPr>
              <w:t xml:space="preserve"> (n, %)</w:t>
            </w:r>
            <w:r w:rsidR="004D7C52" w:rsidRPr="008875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875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30" w:type="dxa"/>
            <w:shd w:val="clear" w:color="auto" w:fill="auto"/>
          </w:tcPr>
          <w:p w14:paraId="34E40212" w14:textId="1AFCAD13" w:rsidR="004D7C52" w:rsidRPr="004C691D" w:rsidRDefault="004D7C52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8E15A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9615B0A" w14:textId="056C6AD9" w:rsidR="004D7C52" w:rsidRPr="008875A5" w:rsidRDefault="004D7C52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>681 (66%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6EE6DDE" w14:textId="1090D8E5" w:rsidR="004D7C52" w:rsidRPr="008875A5" w:rsidRDefault="004D7C52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>375 (73%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3F9B251" w14:textId="10F8A74B" w:rsidR="004D7C52" w:rsidRPr="008875A5" w:rsidRDefault="004D7C52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>167 (65%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D3AB101" w14:textId="4B252A5C" w:rsidR="004D7C52" w:rsidRPr="008875A5" w:rsidRDefault="004D7C52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>139 (54%)</w:t>
            </w:r>
            <w:r w:rsidR="005875F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D7C52" w:rsidRPr="008875A5" w14:paraId="68687224" w14:textId="77777777" w:rsidTr="007A697A">
        <w:tc>
          <w:tcPr>
            <w:tcW w:w="3685" w:type="dxa"/>
            <w:shd w:val="clear" w:color="auto" w:fill="auto"/>
            <w:vAlign w:val="center"/>
          </w:tcPr>
          <w:p w14:paraId="65DFBAEB" w14:textId="77777777" w:rsidR="004D7C52" w:rsidRPr="00AC176F" w:rsidRDefault="004D7C52" w:rsidP="000C03ED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30" w:type="dxa"/>
            <w:shd w:val="clear" w:color="auto" w:fill="auto"/>
          </w:tcPr>
          <w:p w14:paraId="1642D45C" w14:textId="77777777" w:rsidR="004D7C52" w:rsidRPr="00AC176F" w:rsidRDefault="004D7C52" w:rsidP="000C03E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5312C42D" w14:textId="2A3033E0" w:rsidR="004D7C52" w:rsidRPr="00AC176F" w:rsidRDefault="004D7C52" w:rsidP="000C03E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11FCE764" w14:textId="77777777" w:rsidR="004D7C52" w:rsidRPr="00AC176F" w:rsidRDefault="004D7C52" w:rsidP="000C03E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2E45902A" w14:textId="77777777" w:rsidR="004D7C52" w:rsidRPr="00AC176F" w:rsidRDefault="004D7C52" w:rsidP="000C03E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3DB874DF" w14:textId="77777777" w:rsidR="004D7C52" w:rsidRPr="00AC176F" w:rsidRDefault="004D7C52" w:rsidP="000C03E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4D7C52" w:rsidRPr="008875A5" w14:paraId="028578B1" w14:textId="77777777" w:rsidTr="007A697A">
        <w:tc>
          <w:tcPr>
            <w:tcW w:w="3685" w:type="dxa"/>
            <w:shd w:val="clear" w:color="auto" w:fill="auto"/>
            <w:vAlign w:val="center"/>
          </w:tcPr>
          <w:p w14:paraId="09EFB4D6" w14:textId="657156E4" w:rsidR="004D7C52" w:rsidRPr="008875A5" w:rsidRDefault="004D7C52" w:rsidP="000C03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 xml:space="preserve">Smartphone ownership (n, %) </w:t>
            </w:r>
            <w:r w:rsidR="005875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30" w:type="dxa"/>
            <w:shd w:val="clear" w:color="auto" w:fill="auto"/>
          </w:tcPr>
          <w:p w14:paraId="5EA47FA0" w14:textId="605479B1" w:rsidR="004D7C52" w:rsidRPr="008875A5" w:rsidRDefault="004D7C52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- </w:t>
            </w:r>
            <w:r w:rsidR="008E15A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BF91C7B" w14:textId="61B16D09" w:rsidR="004D7C52" w:rsidRPr="008875A5" w:rsidRDefault="004D7C52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>791 (77%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EC67101" w14:textId="4F17A244" w:rsidR="004D7C52" w:rsidRPr="008875A5" w:rsidRDefault="004D7C52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>398 (77%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DE9F06F" w14:textId="4901D036" w:rsidR="004D7C52" w:rsidRPr="008875A5" w:rsidRDefault="004D7C52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>211 (82%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2B98739" w14:textId="2C3ED2E6" w:rsidR="004D7C52" w:rsidRPr="008875A5" w:rsidRDefault="004D7C52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>182 (7</w:t>
            </w:r>
            <w:r w:rsidR="00CE74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4D7C52" w:rsidRPr="008875A5" w14:paraId="55768175" w14:textId="77777777" w:rsidTr="007A697A">
        <w:tc>
          <w:tcPr>
            <w:tcW w:w="3685" w:type="dxa"/>
            <w:shd w:val="clear" w:color="auto" w:fill="auto"/>
            <w:vAlign w:val="center"/>
          </w:tcPr>
          <w:p w14:paraId="0496589D" w14:textId="5FBEEC67" w:rsidR="004D7C52" w:rsidRPr="00AC176F" w:rsidRDefault="004D7C52" w:rsidP="000C03ED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30" w:type="dxa"/>
            <w:shd w:val="clear" w:color="auto" w:fill="auto"/>
          </w:tcPr>
          <w:p w14:paraId="7570EE04" w14:textId="083120AB" w:rsidR="004D7C52" w:rsidRPr="00AC176F" w:rsidRDefault="004D7C52" w:rsidP="000C03E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16D22E9E" w14:textId="701C4933" w:rsidR="004D7C52" w:rsidRPr="00AC176F" w:rsidRDefault="004D7C52" w:rsidP="000C03E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185323FD" w14:textId="1CAE91CE" w:rsidR="004D7C52" w:rsidRPr="00AC176F" w:rsidRDefault="004D7C52" w:rsidP="000C03E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48986A6A" w14:textId="70F25B89" w:rsidR="004D7C52" w:rsidRPr="00AC176F" w:rsidRDefault="004D7C52" w:rsidP="000C03E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1A37459E" w14:textId="5B7D4CA6" w:rsidR="004D7C52" w:rsidRPr="00AC176F" w:rsidRDefault="004D7C52" w:rsidP="000C03ED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4D7C52" w:rsidRPr="008875A5" w14:paraId="1EB4FAB8" w14:textId="77777777" w:rsidTr="007A697A">
        <w:tc>
          <w:tcPr>
            <w:tcW w:w="3685" w:type="dxa"/>
            <w:shd w:val="clear" w:color="auto" w:fill="auto"/>
            <w:vAlign w:val="center"/>
          </w:tcPr>
          <w:p w14:paraId="6B26473F" w14:textId="7F9C5474" w:rsidR="004D7C52" w:rsidRPr="008875A5" w:rsidRDefault="004D7C52" w:rsidP="000C03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ype of Clinic</w:t>
            </w:r>
            <w:r w:rsidR="008C77F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for Usual Source of Care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</w:t>
            </w:r>
            <w:r w:rsidR="005875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30" w:type="dxa"/>
            <w:shd w:val="clear" w:color="auto" w:fill="auto"/>
          </w:tcPr>
          <w:p w14:paraId="18CC0D33" w14:textId="13216EC9" w:rsidR="004D7C52" w:rsidRPr="008875A5" w:rsidRDefault="004D7C52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8E15A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68824CA" w14:textId="0867FFC6" w:rsidR="004D7C52" w:rsidRPr="008875A5" w:rsidRDefault="004D7C52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1FF81840" w14:textId="77777777" w:rsidR="004D7C52" w:rsidRPr="008875A5" w:rsidRDefault="004D7C52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0BC711F1" w14:textId="77777777" w:rsidR="004D7C52" w:rsidRPr="008875A5" w:rsidRDefault="004D7C52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6F07F0FD" w14:textId="77777777" w:rsidR="004D7C52" w:rsidRPr="008875A5" w:rsidRDefault="004D7C52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7C52" w:rsidRPr="008875A5" w14:paraId="5146E780" w14:textId="77777777" w:rsidTr="007A697A">
        <w:tc>
          <w:tcPr>
            <w:tcW w:w="3685" w:type="dxa"/>
            <w:shd w:val="clear" w:color="auto" w:fill="auto"/>
            <w:vAlign w:val="center"/>
          </w:tcPr>
          <w:p w14:paraId="18CBB813" w14:textId="676A881F" w:rsidR="004D7C52" w:rsidRPr="008875A5" w:rsidRDefault="004D7C52" w:rsidP="000C03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usual source of care</w:t>
            </w:r>
          </w:p>
        </w:tc>
        <w:tc>
          <w:tcPr>
            <w:tcW w:w="1530" w:type="dxa"/>
            <w:shd w:val="clear" w:color="auto" w:fill="auto"/>
          </w:tcPr>
          <w:p w14:paraId="46FCC8C9" w14:textId="77777777" w:rsidR="004D7C52" w:rsidRDefault="004D7C52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5A616580" w14:textId="4BD8D4E3" w:rsidR="004D7C52" w:rsidRPr="008875A5" w:rsidRDefault="004D7C52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8 (17%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57FCCF8" w14:textId="523007E5" w:rsidR="004D7C52" w:rsidRPr="008875A5" w:rsidRDefault="004D7C52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 (16%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2E72E64" w14:textId="3253587E" w:rsidR="004D7C52" w:rsidRPr="008875A5" w:rsidRDefault="004D7C52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 (13%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9EBAC8A" w14:textId="5C967992" w:rsidR="004D7C52" w:rsidRPr="008875A5" w:rsidRDefault="004D7C52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 (24%)</w:t>
            </w:r>
          </w:p>
        </w:tc>
      </w:tr>
      <w:tr w:rsidR="004D7C52" w:rsidRPr="008875A5" w14:paraId="467B189B" w14:textId="77777777" w:rsidTr="007A697A">
        <w:tc>
          <w:tcPr>
            <w:tcW w:w="3685" w:type="dxa"/>
            <w:shd w:val="clear" w:color="auto" w:fill="auto"/>
            <w:vAlign w:val="center"/>
          </w:tcPr>
          <w:p w14:paraId="0AD4A45D" w14:textId="341EF1C3" w:rsidR="004D7C52" w:rsidRPr="008875A5" w:rsidRDefault="004D7C52" w:rsidP="000C03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>Independent safety net clinic</w:t>
            </w:r>
          </w:p>
        </w:tc>
        <w:tc>
          <w:tcPr>
            <w:tcW w:w="1530" w:type="dxa"/>
            <w:shd w:val="clear" w:color="auto" w:fill="auto"/>
          </w:tcPr>
          <w:p w14:paraId="6F5342BD" w14:textId="77777777" w:rsidR="004D7C52" w:rsidRDefault="004D7C52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1AB23E02" w14:textId="63CDAD1A" w:rsidR="004D7C52" w:rsidRPr="008875A5" w:rsidRDefault="004D7C52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8735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B8735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3018B5F" w14:textId="3E32CF61" w:rsidR="004D7C52" w:rsidRPr="008875A5" w:rsidRDefault="004D7C52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375A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375A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D4CA1A4" w14:textId="0DCD4FA8" w:rsidR="004D7C52" w:rsidRPr="008875A5" w:rsidRDefault="004D7C52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(1</w:t>
            </w:r>
            <w:r w:rsidR="004375A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FE1DA28" w14:textId="67019D4F" w:rsidR="004D7C52" w:rsidRPr="008875A5" w:rsidRDefault="004D7C52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375A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="004375A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4D7C52" w:rsidRPr="008875A5" w14:paraId="2CDB1278" w14:textId="77777777" w:rsidTr="007A697A">
        <w:tc>
          <w:tcPr>
            <w:tcW w:w="3685" w:type="dxa"/>
            <w:vAlign w:val="center"/>
          </w:tcPr>
          <w:p w14:paraId="1BAF97D0" w14:textId="3EBC5BCD" w:rsidR="004D7C52" w:rsidRPr="008875A5" w:rsidRDefault="004D7C52" w:rsidP="000C03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>Integrated safety net health system</w:t>
            </w:r>
          </w:p>
        </w:tc>
        <w:tc>
          <w:tcPr>
            <w:tcW w:w="1530" w:type="dxa"/>
          </w:tcPr>
          <w:p w14:paraId="3567DACB" w14:textId="77777777" w:rsidR="004D7C52" w:rsidRDefault="004D7C52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3A5FBD69" w14:textId="5D751D53" w:rsidR="004D7C52" w:rsidRPr="008875A5" w:rsidRDefault="004D7C52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87359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 w:rsidR="00B8735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50" w:type="dxa"/>
            <w:vAlign w:val="center"/>
          </w:tcPr>
          <w:p w14:paraId="05F23D7D" w14:textId="54DBDE0B" w:rsidR="004D7C52" w:rsidRPr="008875A5" w:rsidRDefault="004D7C52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4375A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375A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260" w:type="dxa"/>
            <w:vAlign w:val="center"/>
          </w:tcPr>
          <w:p w14:paraId="392D9DCE" w14:textId="6D4D1258" w:rsidR="004D7C52" w:rsidRPr="008875A5" w:rsidRDefault="004D7C52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 (</w:t>
            </w:r>
            <w:r w:rsidR="004375AA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40" w:type="dxa"/>
            <w:vAlign w:val="center"/>
          </w:tcPr>
          <w:p w14:paraId="260BC6EC" w14:textId="40FA4AF5" w:rsidR="004D7C52" w:rsidRPr="008875A5" w:rsidRDefault="004D7C52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>75 (</w:t>
            </w:r>
            <w:r w:rsidR="004375A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4D7C52" w:rsidRPr="008875A5" w14:paraId="32131C5D" w14:textId="77777777" w:rsidTr="007A697A">
        <w:tc>
          <w:tcPr>
            <w:tcW w:w="3685" w:type="dxa"/>
            <w:vAlign w:val="center"/>
          </w:tcPr>
          <w:p w14:paraId="6B604B0D" w14:textId="3AF187BB" w:rsidR="004D7C52" w:rsidRPr="008875A5" w:rsidRDefault="004D7C52" w:rsidP="000C03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>Private clinic / community hospital</w:t>
            </w:r>
          </w:p>
        </w:tc>
        <w:tc>
          <w:tcPr>
            <w:tcW w:w="1530" w:type="dxa"/>
          </w:tcPr>
          <w:p w14:paraId="27561E80" w14:textId="77777777" w:rsidR="004D7C52" w:rsidRDefault="004D7C52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682C1A2C" w14:textId="756FAEC5" w:rsidR="004D7C52" w:rsidRPr="008875A5" w:rsidRDefault="004D7C52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8735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B8735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50" w:type="dxa"/>
            <w:vAlign w:val="center"/>
          </w:tcPr>
          <w:p w14:paraId="7EF4EBEA" w14:textId="15F4D143" w:rsidR="004D7C52" w:rsidRPr="008875A5" w:rsidRDefault="004D7C52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375A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4375A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260" w:type="dxa"/>
            <w:vAlign w:val="center"/>
          </w:tcPr>
          <w:p w14:paraId="150B595C" w14:textId="6DE2B598" w:rsidR="004D7C52" w:rsidRPr="008875A5" w:rsidRDefault="004D7C52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1</w:t>
            </w:r>
            <w:r w:rsidR="004375A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40" w:type="dxa"/>
            <w:vAlign w:val="center"/>
          </w:tcPr>
          <w:p w14:paraId="6F6FE0E1" w14:textId="6481FDE9" w:rsidR="004D7C52" w:rsidRPr="008875A5" w:rsidRDefault="004D7C52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>36 (1</w:t>
            </w:r>
            <w:r w:rsidR="004375A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4D7C52" w:rsidRPr="008875A5" w14:paraId="2DB285D1" w14:textId="77777777" w:rsidTr="007A697A">
        <w:tc>
          <w:tcPr>
            <w:tcW w:w="3685" w:type="dxa"/>
            <w:vAlign w:val="center"/>
          </w:tcPr>
          <w:p w14:paraId="7B6BD7AF" w14:textId="629A48C0" w:rsidR="004D7C52" w:rsidRPr="008875A5" w:rsidRDefault="000C03ED" w:rsidP="000C03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ademic tertiary medical center</w:t>
            </w:r>
          </w:p>
        </w:tc>
        <w:tc>
          <w:tcPr>
            <w:tcW w:w="1530" w:type="dxa"/>
          </w:tcPr>
          <w:p w14:paraId="0E7F9EFD" w14:textId="77777777" w:rsidR="004D7C52" w:rsidRPr="008875A5" w:rsidRDefault="004D7C52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733E4B8F" w14:textId="50C9320B" w:rsidR="004D7C52" w:rsidRPr="008875A5" w:rsidRDefault="004D7C52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873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 xml:space="preserve"> (3%)</w:t>
            </w:r>
          </w:p>
        </w:tc>
        <w:tc>
          <w:tcPr>
            <w:tcW w:w="1350" w:type="dxa"/>
            <w:vAlign w:val="center"/>
          </w:tcPr>
          <w:p w14:paraId="37E597DF" w14:textId="4915B69F" w:rsidR="004D7C52" w:rsidRPr="008875A5" w:rsidRDefault="004D7C52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>22 (</w:t>
            </w:r>
            <w:r w:rsidR="004375A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260" w:type="dxa"/>
            <w:vAlign w:val="center"/>
          </w:tcPr>
          <w:p w14:paraId="7E0027A4" w14:textId="7439B7BD" w:rsidR="004D7C52" w:rsidRPr="008875A5" w:rsidRDefault="004D7C52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>6 (2%)</w:t>
            </w:r>
          </w:p>
        </w:tc>
        <w:tc>
          <w:tcPr>
            <w:tcW w:w="1440" w:type="dxa"/>
            <w:vAlign w:val="center"/>
          </w:tcPr>
          <w:p w14:paraId="66FDB26A" w14:textId="14EBA082" w:rsidR="004D7C52" w:rsidRPr="008875A5" w:rsidRDefault="004D7C52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="004375A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4D7C52" w:rsidRPr="008875A5" w14:paraId="1A754DD4" w14:textId="77777777" w:rsidTr="007A697A">
        <w:tc>
          <w:tcPr>
            <w:tcW w:w="3685" w:type="dxa"/>
            <w:vAlign w:val="center"/>
          </w:tcPr>
          <w:p w14:paraId="2E693B8B" w14:textId="15FFDE37" w:rsidR="004D7C52" w:rsidRPr="008875A5" w:rsidRDefault="000C03ED" w:rsidP="000C03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grated payer and provider</w:t>
            </w:r>
          </w:p>
        </w:tc>
        <w:tc>
          <w:tcPr>
            <w:tcW w:w="1530" w:type="dxa"/>
          </w:tcPr>
          <w:p w14:paraId="7DCDA5CD" w14:textId="77777777" w:rsidR="004D7C52" w:rsidRPr="008875A5" w:rsidRDefault="004D7C52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161E1FF6" w14:textId="71760FC0" w:rsidR="004D7C52" w:rsidRPr="008875A5" w:rsidRDefault="004D7C52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B8735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B8735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50" w:type="dxa"/>
            <w:vAlign w:val="center"/>
          </w:tcPr>
          <w:p w14:paraId="1CBCD964" w14:textId="6E364D0F" w:rsidR="004D7C52" w:rsidRPr="008875A5" w:rsidRDefault="004D7C52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375A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260" w:type="dxa"/>
            <w:vAlign w:val="center"/>
          </w:tcPr>
          <w:p w14:paraId="13EC8D93" w14:textId="0424BA4A" w:rsidR="004D7C52" w:rsidRPr="008875A5" w:rsidRDefault="004D7C52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 (1</w:t>
            </w:r>
            <w:r w:rsidR="004375A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40" w:type="dxa"/>
            <w:vAlign w:val="center"/>
          </w:tcPr>
          <w:p w14:paraId="74FFF560" w14:textId="78FACA7A" w:rsidR="004D7C52" w:rsidRPr="008875A5" w:rsidRDefault="004D7C52" w:rsidP="000C03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>16 (</w:t>
            </w:r>
            <w:r w:rsidR="004375A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875A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</w:tbl>
    <w:p w14:paraId="5ABAB68C" w14:textId="6AC52632" w:rsidR="005875FF" w:rsidRDefault="004D1E5D" w:rsidP="000C03ED">
      <w:pPr>
        <w:rPr>
          <w:rFonts w:ascii="Times New Roman" w:hAnsi="Times New Roman" w:cs="Times New Roman"/>
          <w:sz w:val="18"/>
          <w:szCs w:val="18"/>
        </w:rPr>
      </w:pPr>
      <w:r w:rsidRPr="00AC176F">
        <w:rPr>
          <w:rFonts w:ascii="Times New Roman" w:hAnsi="Times New Roman" w:cs="Times New Roman"/>
          <w:sz w:val="18"/>
          <w:szCs w:val="18"/>
        </w:rPr>
        <w:br/>
      </w:r>
      <w:proofErr w:type="spellStart"/>
      <w:r w:rsidR="008E15A9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spellEnd"/>
      <w:r w:rsidR="005875FF" w:rsidRPr="00AC176F">
        <w:rPr>
          <w:rFonts w:ascii="Times New Roman" w:hAnsi="Times New Roman" w:cs="Times New Roman"/>
          <w:sz w:val="18"/>
          <w:szCs w:val="18"/>
        </w:rPr>
        <w:t xml:space="preserve"> </w:t>
      </w:r>
      <w:r w:rsidR="0044610A" w:rsidRPr="00AC176F">
        <w:rPr>
          <w:rFonts w:ascii="Times New Roman" w:hAnsi="Times New Roman" w:cs="Times New Roman"/>
          <w:sz w:val="18"/>
          <w:szCs w:val="18"/>
        </w:rPr>
        <w:t>In the SFHINTS cohort, d</w:t>
      </w:r>
      <w:r w:rsidRPr="00AC176F">
        <w:rPr>
          <w:rFonts w:ascii="Times New Roman" w:hAnsi="Times New Roman" w:cs="Times New Roman"/>
          <w:sz w:val="18"/>
          <w:szCs w:val="18"/>
        </w:rPr>
        <w:t xml:space="preserve">ata was missing for </w:t>
      </w:r>
      <w:r w:rsidR="0027549F">
        <w:rPr>
          <w:rFonts w:ascii="Times New Roman" w:hAnsi="Times New Roman" w:cs="Times New Roman"/>
          <w:sz w:val="18"/>
          <w:szCs w:val="18"/>
        </w:rPr>
        <w:t>3</w:t>
      </w:r>
      <w:r w:rsidRPr="00AC176F">
        <w:rPr>
          <w:rFonts w:ascii="Times New Roman" w:hAnsi="Times New Roman" w:cs="Times New Roman"/>
          <w:sz w:val="18"/>
          <w:szCs w:val="18"/>
        </w:rPr>
        <w:t xml:space="preserve"> participants</w:t>
      </w:r>
      <w:r w:rsidR="00CF3006" w:rsidRPr="00AC176F">
        <w:rPr>
          <w:rFonts w:ascii="Times New Roman" w:hAnsi="Times New Roman" w:cs="Times New Roman"/>
          <w:sz w:val="18"/>
          <w:szCs w:val="18"/>
        </w:rPr>
        <w:t xml:space="preserve"> for gender</w:t>
      </w:r>
      <w:r w:rsidRPr="00AC176F">
        <w:rPr>
          <w:rFonts w:ascii="Times New Roman" w:hAnsi="Times New Roman" w:cs="Times New Roman"/>
          <w:sz w:val="18"/>
          <w:szCs w:val="18"/>
        </w:rPr>
        <w:t xml:space="preserve">; </w:t>
      </w:r>
      <w:r w:rsidR="007A697A">
        <w:rPr>
          <w:rFonts w:ascii="Times New Roman" w:hAnsi="Times New Roman" w:cs="Times New Roman"/>
          <w:sz w:val="18"/>
          <w:szCs w:val="18"/>
        </w:rPr>
        <w:t xml:space="preserve">17 participants for education, </w:t>
      </w:r>
      <w:r w:rsidRPr="00AC176F">
        <w:rPr>
          <w:rFonts w:ascii="Times New Roman" w:hAnsi="Times New Roman" w:cs="Times New Roman"/>
          <w:sz w:val="18"/>
          <w:szCs w:val="18"/>
        </w:rPr>
        <w:t xml:space="preserve">22 participants for </w:t>
      </w:r>
      <w:r w:rsidR="004330C2">
        <w:rPr>
          <w:rFonts w:ascii="Times New Roman" w:hAnsi="Times New Roman" w:cs="Times New Roman"/>
          <w:sz w:val="18"/>
          <w:szCs w:val="18"/>
        </w:rPr>
        <w:t>health literacy</w:t>
      </w:r>
      <w:r w:rsidRPr="00AC176F">
        <w:rPr>
          <w:rFonts w:ascii="Times New Roman" w:hAnsi="Times New Roman" w:cs="Times New Roman"/>
          <w:sz w:val="18"/>
          <w:szCs w:val="18"/>
        </w:rPr>
        <w:t>;</w:t>
      </w:r>
      <w:r w:rsidR="00F975EC" w:rsidRPr="00AC176F">
        <w:rPr>
          <w:rFonts w:ascii="Times New Roman" w:hAnsi="Times New Roman" w:cs="Times New Roman"/>
          <w:sz w:val="18"/>
          <w:szCs w:val="18"/>
        </w:rPr>
        <w:t xml:space="preserve"> </w:t>
      </w:r>
      <w:r w:rsidR="00B87359">
        <w:rPr>
          <w:rFonts w:ascii="Times New Roman" w:hAnsi="Times New Roman" w:cs="Times New Roman"/>
          <w:sz w:val="18"/>
          <w:szCs w:val="18"/>
        </w:rPr>
        <w:t>47</w:t>
      </w:r>
      <w:r w:rsidR="00F975EC" w:rsidRPr="00AC176F">
        <w:rPr>
          <w:rFonts w:ascii="Times New Roman" w:hAnsi="Times New Roman" w:cs="Times New Roman"/>
          <w:sz w:val="18"/>
          <w:szCs w:val="18"/>
        </w:rPr>
        <w:t xml:space="preserve"> for </w:t>
      </w:r>
      <w:r w:rsidR="00935502">
        <w:rPr>
          <w:rFonts w:ascii="Times New Roman" w:hAnsi="Times New Roman" w:cs="Times New Roman"/>
          <w:sz w:val="18"/>
          <w:szCs w:val="18"/>
        </w:rPr>
        <w:t>type of clinic</w:t>
      </w:r>
      <w:r w:rsidR="00F975EC" w:rsidRPr="00AC176F">
        <w:rPr>
          <w:rFonts w:ascii="Times New Roman" w:hAnsi="Times New Roman" w:cs="Times New Roman"/>
          <w:sz w:val="18"/>
          <w:szCs w:val="18"/>
        </w:rPr>
        <w:t>;</w:t>
      </w:r>
      <w:r w:rsidRPr="00AC176F">
        <w:rPr>
          <w:rFonts w:ascii="Times New Roman" w:hAnsi="Times New Roman" w:cs="Times New Roman"/>
          <w:sz w:val="18"/>
          <w:szCs w:val="18"/>
        </w:rPr>
        <w:t xml:space="preserve"> </w:t>
      </w:r>
      <w:r w:rsidR="0044610A" w:rsidRPr="00AC176F">
        <w:rPr>
          <w:rFonts w:ascii="Times New Roman" w:hAnsi="Times New Roman" w:cs="Times New Roman"/>
          <w:sz w:val="18"/>
          <w:szCs w:val="18"/>
        </w:rPr>
        <w:t>Data for San Francisco County reported based on data available from US Census Bureau</w:t>
      </w:r>
      <w:r w:rsidR="0040686C" w:rsidRPr="00AC176F">
        <w:rPr>
          <w:rFonts w:ascii="Times New Roman" w:hAnsi="Times New Roman" w:cs="Times New Roman"/>
          <w:sz w:val="18"/>
          <w:szCs w:val="18"/>
        </w:rPr>
        <w:t xml:space="preserve"> 2013-2017 American Community Survey 5-Year Estimates</w:t>
      </w:r>
      <w:r w:rsidR="0044610A" w:rsidRPr="00AC176F">
        <w:rPr>
          <w:rFonts w:ascii="Times New Roman" w:hAnsi="Times New Roman" w:cs="Times New Roman"/>
          <w:sz w:val="18"/>
          <w:szCs w:val="18"/>
        </w:rPr>
        <w:t xml:space="preserve">. </w:t>
      </w:r>
    </w:p>
    <w:p w14:paraId="1EA630DE" w14:textId="0E8B1F02" w:rsidR="005875FF" w:rsidRDefault="008E15A9" w:rsidP="000C03E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="005875FF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5875FF">
        <w:rPr>
          <w:rFonts w:ascii="Times New Roman" w:hAnsi="Times New Roman" w:cs="Times New Roman"/>
          <w:sz w:val="18"/>
          <w:szCs w:val="18"/>
        </w:rPr>
        <w:t xml:space="preserve">Citywide data from the 2017 American Community Survey. These data do not include </w:t>
      </w:r>
      <w:r w:rsidR="00445A7E">
        <w:rPr>
          <w:rFonts w:ascii="Times New Roman" w:hAnsi="Times New Roman" w:cs="Times New Roman"/>
          <w:sz w:val="18"/>
          <w:szCs w:val="18"/>
        </w:rPr>
        <w:t xml:space="preserve">health literacy, </w:t>
      </w:r>
      <w:r w:rsidR="005875FF" w:rsidRPr="00AC176F">
        <w:rPr>
          <w:rFonts w:ascii="Times New Roman" w:hAnsi="Times New Roman" w:cs="Times New Roman"/>
          <w:sz w:val="18"/>
          <w:szCs w:val="18"/>
        </w:rPr>
        <w:t xml:space="preserve">health status, </w:t>
      </w:r>
      <w:r w:rsidR="00445A7E" w:rsidRPr="00AC176F">
        <w:rPr>
          <w:rFonts w:ascii="Times New Roman" w:hAnsi="Times New Roman" w:cs="Times New Roman"/>
          <w:sz w:val="18"/>
          <w:szCs w:val="18"/>
        </w:rPr>
        <w:t xml:space="preserve">smartphone ownership, </w:t>
      </w:r>
      <w:r w:rsidR="005875FF" w:rsidRPr="00AC176F">
        <w:rPr>
          <w:rFonts w:ascii="Times New Roman" w:hAnsi="Times New Roman" w:cs="Times New Roman"/>
          <w:sz w:val="18"/>
          <w:szCs w:val="18"/>
        </w:rPr>
        <w:t xml:space="preserve">or </w:t>
      </w:r>
      <w:r w:rsidR="005875FF">
        <w:rPr>
          <w:rFonts w:ascii="Times New Roman" w:hAnsi="Times New Roman" w:cs="Times New Roman"/>
          <w:sz w:val="18"/>
          <w:szCs w:val="18"/>
        </w:rPr>
        <w:t xml:space="preserve">type of clinic. </w:t>
      </w:r>
      <w:r w:rsidR="005875FF" w:rsidRPr="005875FF">
        <w:rPr>
          <w:rFonts w:ascii="Times New Roman" w:hAnsi="Times New Roman" w:cs="Times New Roman"/>
          <w:bCs/>
          <w:sz w:val="18"/>
          <w:szCs w:val="18"/>
        </w:rPr>
        <w:t>The</w:t>
      </w:r>
      <w:r w:rsidR="005875FF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5875FF">
        <w:rPr>
          <w:rFonts w:ascii="Times New Roman" w:hAnsi="Times New Roman" w:cs="Times New Roman"/>
          <w:sz w:val="18"/>
          <w:szCs w:val="18"/>
        </w:rPr>
        <w:t xml:space="preserve">American Community Survey </w:t>
      </w:r>
      <w:r w:rsidR="007A697A">
        <w:rPr>
          <w:rFonts w:ascii="Times New Roman" w:hAnsi="Times New Roman" w:cs="Times New Roman"/>
          <w:sz w:val="18"/>
          <w:szCs w:val="18"/>
        </w:rPr>
        <w:t>does not report the same age breakdown as used in this study so median age is reported instead and population 65+. Education percentages are reported out of population 25 years +.</w:t>
      </w:r>
    </w:p>
    <w:p w14:paraId="68AD69C5" w14:textId="77777777" w:rsidR="005875FF" w:rsidRPr="005875FF" w:rsidRDefault="005875FF" w:rsidP="000C03E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5875FF">
        <w:rPr>
          <w:rFonts w:ascii="Times New Roman" w:hAnsi="Times New Roman" w:cs="Times New Roman"/>
          <w:sz w:val="18"/>
          <w:szCs w:val="18"/>
        </w:rPr>
        <w:t xml:space="preserve"> significant differences among all groups (p &lt; 0.05)</w:t>
      </w:r>
    </w:p>
    <w:p w14:paraId="6580462F" w14:textId="3E9CC108" w:rsidR="005875FF" w:rsidRDefault="005875FF" w:rsidP="000C03ED">
      <w:pPr>
        <w:rPr>
          <w:rFonts w:ascii="Times New Roman" w:hAnsi="Times New Roman" w:cs="Times New Roman"/>
          <w:sz w:val="18"/>
          <w:szCs w:val="18"/>
        </w:rPr>
      </w:pPr>
      <w:r w:rsidRPr="005875FF">
        <w:rPr>
          <w:rFonts w:ascii="Times New Roman" w:hAnsi="Times New Roman" w:cs="Times New Roman"/>
          <w:sz w:val="18"/>
          <w:szCs w:val="18"/>
        </w:rPr>
        <w:br/>
      </w:r>
    </w:p>
    <w:p w14:paraId="6C59B5CB" w14:textId="77777777" w:rsidR="005875FF" w:rsidRPr="00AC176F" w:rsidRDefault="005875FF" w:rsidP="000C03ED">
      <w:pPr>
        <w:rPr>
          <w:rFonts w:ascii="Times New Roman" w:hAnsi="Times New Roman" w:cs="Times New Roman"/>
          <w:sz w:val="18"/>
          <w:szCs w:val="18"/>
        </w:rPr>
      </w:pPr>
    </w:p>
    <w:sectPr w:rsidR="005875FF" w:rsidRPr="00AC176F" w:rsidSect="00FF7E6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3B4E76"/>
    <w:multiLevelType w:val="hybridMultilevel"/>
    <w:tmpl w:val="22347C4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7FA3"/>
    <w:rsid w:val="00001734"/>
    <w:rsid w:val="00005A05"/>
    <w:rsid w:val="000075F2"/>
    <w:rsid w:val="0001590D"/>
    <w:rsid w:val="00016031"/>
    <w:rsid w:val="0002686E"/>
    <w:rsid w:val="00030791"/>
    <w:rsid w:val="000645E2"/>
    <w:rsid w:val="00064E8C"/>
    <w:rsid w:val="000715C0"/>
    <w:rsid w:val="00082675"/>
    <w:rsid w:val="000912DB"/>
    <w:rsid w:val="000A10DE"/>
    <w:rsid w:val="000A7745"/>
    <w:rsid w:val="000C03ED"/>
    <w:rsid w:val="000C17E5"/>
    <w:rsid w:val="000C451E"/>
    <w:rsid w:val="000C6482"/>
    <w:rsid w:val="000C7D40"/>
    <w:rsid w:val="000D0465"/>
    <w:rsid w:val="000D1C7D"/>
    <w:rsid w:val="000F6F48"/>
    <w:rsid w:val="00111521"/>
    <w:rsid w:val="00117CC1"/>
    <w:rsid w:val="00120894"/>
    <w:rsid w:val="00123397"/>
    <w:rsid w:val="00123C7B"/>
    <w:rsid w:val="00130A62"/>
    <w:rsid w:val="00133C86"/>
    <w:rsid w:val="00144765"/>
    <w:rsid w:val="001502F7"/>
    <w:rsid w:val="00166D54"/>
    <w:rsid w:val="001804A5"/>
    <w:rsid w:val="0018697B"/>
    <w:rsid w:val="00196972"/>
    <w:rsid w:val="001A5D13"/>
    <w:rsid w:val="001A69C9"/>
    <w:rsid w:val="001C5F01"/>
    <w:rsid w:val="001C64C6"/>
    <w:rsid w:val="001C70CD"/>
    <w:rsid w:val="001D0524"/>
    <w:rsid w:val="001D6359"/>
    <w:rsid w:val="001F7D71"/>
    <w:rsid w:val="001F7F89"/>
    <w:rsid w:val="0021157F"/>
    <w:rsid w:val="00212A94"/>
    <w:rsid w:val="00230025"/>
    <w:rsid w:val="00231F43"/>
    <w:rsid w:val="0023689F"/>
    <w:rsid w:val="00243338"/>
    <w:rsid w:val="002457B0"/>
    <w:rsid w:val="00255866"/>
    <w:rsid w:val="00263DF8"/>
    <w:rsid w:val="0027549F"/>
    <w:rsid w:val="00276FF7"/>
    <w:rsid w:val="00280921"/>
    <w:rsid w:val="00291FC2"/>
    <w:rsid w:val="002A578B"/>
    <w:rsid w:val="002A58DB"/>
    <w:rsid w:val="002B5629"/>
    <w:rsid w:val="002B7DC6"/>
    <w:rsid w:val="002C1A15"/>
    <w:rsid w:val="002C5BAB"/>
    <w:rsid w:val="002C5CB2"/>
    <w:rsid w:val="002E7515"/>
    <w:rsid w:val="002E7D7A"/>
    <w:rsid w:val="002F6BF2"/>
    <w:rsid w:val="00300297"/>
    <w:rsid w:val="00306E44"/>
    <w:rsid w:val="003145DD"/>
    <w:rsid w:val="003160CB"/>
    <w:rsid w:val="00317960"/>
    <w:rsid w:val="00332CF3"/>
    <w:rsid w:val="00347098"/>
    <w:rsid w:val="00356375"/>
    <w:rsid w:val="003570D9"/>
    <w:rsid w:val="00365C85"/>
    <w:rsid w:val="00367DB7"/>
    <w:rsid w:val="00370031"/>
    <w:rsid w:val="00370C34"/>
    <w:rsid w:val="003725B6"/>
    <w:rsid w:val="00385E8F"/>
    <w:rsid w:val="003A0AAE"/>
    <w:rsid w:val="003A6D4E"/>
    <w:rsid w:val="003A71A9"/>
    <w:rsid w:val="003A7259"/>
    <w:rsid w:val="003A75EE"/>
    <w:rsid w:val="003B1DD8"/>
    <w:rsid w:val="003C314C"/>
    <w:rsid w:val="003D318A"/>
    <w:rsid w:val="003D37B3"/>
    <w:rsid w:val="003D3967"/>
    <w:rsid w:val="003D3BEB"/>
    <w:rsid w:val="003E7ED8"/>
    <w:rsid w:val="0040686C"/>
    <w:rsid w:val="00407E73"/>
    <w:rsid w:val="004119E8"/>
    <w:rsid w:val="004136E9"/>
    <w:rsid w:val="00415D25"/>
    <w:rsid w:val="00423EA0"/>
    <w:rsid w:val="00424E4A"/>
    <w:rsid w:val="00430391"/>
    <w:rsid w:val="004330C2"/>
    <w:rsid w:val="00435FE0"/>
    <w:rsid w:val="004364B4"/>
    <w:rsid w:val="004375AA"/>
    <w:rsid w:val="00437C72"/>
    <w:rsid w:val="00445A7E"/>
    <w:rsid w:val="0044610A"/>
    <w:rsid w:val="00447903"/>
    <w:rsid w:val="00447EEB"/>
    <w:rsid w:val="0045407C"/>
    <w:rsid w:val="00486E3F"/>
    <w:rsid w:val="00493FCC"/>
    <w:rsid w:val="004A4D27"/>
    <w:rsid w:val="004C067C"/>
    <w:rsid w:val="004C547F"/>
    <w:rsid w:val="004C691D"/>
    <w:rsid w:val="004C7E2C"/>
    <w:rsid w:val="004D1E5D"/>
    <w:rsid w:val="004D7C52"/>
    <w:rsid w:val="004E1059"/>
    <w:rsid w:val="004F4B68"/>
    <w:rsid w:val="0050712E"/>
    <w:rsid w:val="005142E6"/>
    <w:rsid w:val="0052371D"/>
    <w:rsid w:val="00527EE9"/>
    <w:rsid w:val="005322C5"/>
    <w:rsid w:val="00536BE5"/>
    <w:rsid w:val="00537675"/>
    <w:rsid w:val="005414D3"/>
    <w:rsid w:val="00543544"/>
    <w:rsid w:val="00586373"/>
    <w:rsid w:val="005875FF"/>
    <w:rsid w:val="005D2ED8"/>
    <w:rsid w:val="005D65BF"/>
    <w:rsid w:val="005E6DF2"/>
    <w:rsid w:val="00600A99"/>
    <w:rsid w:val="006029C4"/>
    <w:rsid w:val="00604864"/>
    <w:rsid w:val="006105BF"/>
    <w:rsid w:val="00610F65"/>
    <w:rsid w:val="00612FCE"/>
    <w:rsid w:val="006156A6"/>
    <w:rsid w:val="006237CC"/>
    <w:rsid w:val="00624EA5"/>
    <w:rsid w:val="006276B5"/>
    <w:rsid w:val="00630974"/>
    <w:rsid w:val="0063435C"/>
    <w:rsid w:val="00636C3B"/>
    <w:rsid w:val="00641A35"/>
    <w:rsid w:val="00641D86"/>
    <w:rsid w:val="0065436F"/>
    <w:rsid w:val="00655C72"/>
    <w:rsid w:val="00657971"/>
    <w:rsid w:val="00664A66"/>
    <w:rsid w:val="00665988"/>
    <w:rsid w:val="00672498"/>
    <w:rsid w:val="00675AB0"/>
    <w:rsid w:val="006761B9"/>
    <w:rsid w:val="006A03AF"/>
    <w:rsid w:val="006A28FB"/>
    <w:rsid w:val="006B4EFF"/>
    <w:rsid w:val="006B6FB9"/>
    <w:rsid w:val="006C260E"/>
    <w:rsid w:val="006C5D44"/>
    <w:rsid w:val="006C7552"/>
    <w:rsid w:val="006D0D15"/>
    <w:rsid w:val="006D4D0B"/>
    <w:rsid w:val="0070042B"/>
    <w:rsid w:val="00707BBC"/>
    <w:rsid w:val="00721B7C"/>
    <w:rsid w:val="007334E6"/>
    <w:rsid w:val="0073782B"/>
    <w:rsid w:val="0074128B"/>
    <w:rsid w:val="007562C9"/>
    <w:rsid w:val="00762597"/>
    <w:rsid w:val="00765F42"/>
    <w:rsid w:val="0077751E"/>
    <w:rsid w:val="00787394"/>
    <w:rsid w:val="00796208"/>
    <w:rsid w:val="00797A00"/>
    <w:rsid w:val="007A697A"/>
    <w:rsid w:val="007B0755"/>
    <w:rsid w:val="007B1CC4"/>
    <w:rsid w:val="007B3104"/>
    <w:rsid w:val="007B4C3D"/>
    <w:rsid w:val="007B6D36"/>
    <w:rsid w:val="007C5383"/>
    <w:rsid w:val="007C542D"/>
    <w:rsid w:val="007D001E"/>
    <w:rsid w:val="007D0625"/>
    <w:rsid w:val="007D40B2"/>
    <w:rsid w:val="007D4B2C"/>
    <w:rsid w:val="007D5C6D"/>
    <w:rsid w:val="007D657D"/>
    <w:rsid w:val="007F207B"/>
    <w:rsid w:val="008024CC"/>
    <w:rsid w:val="00802FBE"/>
    <w:rsid w:val="00806751"/>
    <w:rsid w:val="00807E81"/>
    <w:rsid w:val="00817458"/>
    <w:rsid w:val="00822167"/>
    <w:rsid w:val="00823A27"/>
    <w:rsid w:val="008428D2"/>
    <w:rsid w:val="00851AB1"/>
    <w:rsid w:val="008538CE"/>
    <w:rsid w:val="008700D9"/>
    <w:rsid w:val="00886391"/>
    <w:rsid w:val="00886D61"/>
    <w:rsid w:val="008875A5"/>
    <w:rsid w:val="008A3189"/>
    <w:rsid w:val="008B1AFB"/>
    <w:rsid w:val="008B59DA"/>
    <w:rsid w:val="008B7858"/>
    <w:rsid w:val="008C0910"/>
    <w:rsid w:val="008C77FF"/>
    <w:rsid w:val="008D4572"/>
    <w:rsid w:val="008E15A9"/>
    <w:rsid w:val="008E1670"/>
    <w:rsid w:val="008E42B9"/>
    <w:rsid w:val="008E72DA"/>
    <w:rsid w:val="008F03E1"/>
    <w:rsid w:val="008F1CF4"/>
    <w:rsid w:val="008F2C63"/>
    <w:rsid w:val="008F65D8"/>
    <w:rsid w:val="00906AC0"/>
    <w:rsid w:val="00914CDF"/>
    <w:rsid w:val="00916831"/>
    <w:rsid w:val="00926958"/>
    <w:rsid w:val="00931B47"/>
    <w:rsid w:val="00935502"/>
    <w:rsid w:val="00936151"/>
    <w:rsid w:val="009369AD"/>
    <w:rsid w:val="00942200"/>
    <w:rsid w:val="00943694"/>
    <w:rsid w:val="0095065B"/>
    <w:rsid w:val="00951059"/>
    <w:rsid w:val="009648B7"/>
    <w:rsid w:val="00967581"/>
    <w:rsid w:val="00967ABD"/>
    <w:rsid w:val="00972B81"/>
    <w:rsid w:val="009865A2"/>
    <w:rsid w:val="009918AA"/>
    <w:rsid w:val="009A0156"/>
    <w:rsid w:val="009A0FAC"/>
    <w:rsid w:val="009A17FE"/>
    <w:rsid w:val="009A592D"/>
    <w:rsid w:val="009A5AAE"/>
    <w:rsid w:val="009B1A2D"/>
    <w:rsid w:val="009C7E2B"/>
    <w:rsid w:val="009D2F34"/>
    <w:rsid w:val="009D3E20"/>
    <w:rsid w:val="009D61F1"/>
    <w:rsid w:val="009E3734"/>
    <w:rsid w:val="009F5917"/>
    <w:rsid w:val="009F6AD7"/>
    <w:rsid w:val="00A018A4"/>
    <w:rsid w:val="00A01BA1"/>
    <w:rsid w:val="00A02F53"/>
    <w:rsid w:val="00A05A9F"/>
    <w:rsid w:val="00A11E72"/>
    <w:rsid w:val="00A15CF3"/>
    <w:rsid w:val="00A1635F"/>
    <w:rsid w:val="00A219D4"/>
    <w:rsid w:val="00A24F06"/>
    <w:rsid w:val="00A5578A"/>
    <w:rsid w:val="00A61609"/>
    <w:rsid w:val="00A70376"/>
    <w:rsid w:val="00A719BA"/>
    <w:rsid w:val="00A84463"/>
    <w:rsid w:val="00A87DEF"/>
    <w:rsid w:val="00A96288"/>
    <w:rsid w:val="00AA5458"/>
    <w:rsid w:val="00AA5EFD"/>
    <w:rsid w:val="00AB05E5"/>
    <w:rsid w:val="00AB2245"/>
    <w:rsid w:val="00AB7CFC"/>
    <w:rsid w:val="00AC176F"/>
    <w:rsid w:val="00AC27ED"/>
    <w:rsid w:val="00AC4C94"/>
    <w:rsid w:val="00AD1DBD"/>
    <w:rsid w:val="00AD2F3A"/>
    <w:rsid w:val="00AF0601"/>
    <w:rsid w:val="00AF5E05"/>
    <w:rsid w:val="00AF67F4"/>
    <w:rsid w:val="00AF6E02"/>
    <w:rsid w:val="00B4415C"/>
    <w:rsid w:val="00B53265"/>
    <w:rsid w:val="00B5430E"/>
    <w:rsid w:val="00B61667"/>
    <w:rsid w:val="00B63F1E"/>
    <w:rsid w:val="00B64543"/>
    <w:rsid w:val="00B65D0B"/>
    <w:rsid w:val="00B74E03"/>
    <w:rsid w:val="00B761B2"/>
    <w:rsid w:val="00B761E1"/>
    <w:rsid w:val="00B77663"/>
    <w:rsid w:val="00B77EBE"/>
    <w:rsid w:val="00B87359"/>
    <w:rsid w:val="00B94919"/>
    <w:rsid w:val="00B95FE7"/>
    <w:rsid w:val="00B97A7B"/>
    <w:rsid w:val="00BC2B15"/>
    <w:rsid w:val="00BC42DB"/>
    <w:rsid w:val="00BC77E5"/>
    <w:rsid w:val="00BE68AE"/>
    <w:rsid w:val="00BF5AB7"/>
    <w:rsid w:val="00BF7865"/>
    <w:rsid w:val="00BF7F5D"/>
    <w:rsid w:val="00BF7FA3"/>
    <w:rsid w:val="00C145BA"/>
    <w:rsid w:val="00C21151"/>
    <w:rsid w:val="00C24C6F"/>
    <w:rsid w:val="00C26D91"/>
    <w:rsid w:val="00C446DA"/>
    <w:rsid w:val="00C454EB"/>
    <w:rsid w:val="00C47ABA"/>
    <w:rsid w:val="00C50619"/>
    <w:rsid w:val="00C50EC3"/>
    <w:rsid w:val="00C527EC"/>
    <w:rsid w:val="00C77617"/>
    <w:rsid w:val="00C806B3"/>
    <w:rsid w:val="00C85EDA"/>
    <w:rsid w:val="00C87BD2"/>
    <w:rsid w:val="00C947E2"/>
    <w:rsid w:val="00C95253"/>
    <w:rsid w:val="00C960EA"/>
    <w:rsid w:val="00CA1974"/>
    <w:rsid w:val="00CA7B27"/>
    <w:rsid w:val="00CB1DA6"/>
    <w:rsid w:val="00CB26CC"/>
    <w:rsid w:val="00CB35DD"/>
    <w:rsid w:val="00CB491A"/>
    <w:rsid w:val="00CB57BC"/>
    <w:rsid w:val="00CC3107"/>
    <w:rsid w:val="00CE335C"/>
    <w:rsid w:val="00CE7468"/>
    <w:rsid w:val="00CF3006"/>
    <w:rsid w:val="00CF3BB2"/>
    <w:rsid w:val="00D0467C"/>
    <w:rsid w:val="00D12ED2"/>
    <w:rsid w:val="00D24E2F"/>
    <w:rsid w:val="00D25008"/>
    <w:rsid w:val="00D25C36"/>
    <w:rsid w:val="00D51F01"/>
    <w:rsid w:val="00D54BD5"/>
    <w:rsid w:val="00D552E6"/>
    <w:rsid w:val="00D6595A"/>
    <w:rsid w:val="00D71C2A"/>
    <w:rsid w:val="00D72E16"/>
    <w:rsid w:val="00D81FCD"/>
    <w:rsid w:val="00D83835"/>
    <w:rsid w:val="00D85412"/>
    <w:rsid w:val="00D96061"/>
    <w:rsid w:val="00D977CD"/>
    <w:rsid w:val="00DA49F9"/>
    <w:rsid w:val="00DB743A"/>
    <w:rsid w:val="00DC1423"/>
    <w:rsid w:val="00DD353B"/>
    <w:rsid w:val="00DE25EE"/>
    <w:rsid w:val="00DE5840"/>
    <w:rsid w:val="00DF21C4"/>
    <w:rsid w:val="00DF5466"/>
    <w:rsid w:val="00E027D0"/>
    <w:rsid w:val="00E2684E"/>
    <w:rsid w:val="00E27D8A"/>
    <w:rsid w:val="00E30B36"/>
    <w:rsid w:val="00E406C5"/>
    <w:rsid w:val="00E43273"/>
    <w:rsid w:val="00E44E2B"/>
    <w:rsid w:val="00E60299"/>
    <w:rsid w:val="00E60908"/>
    <w:rsid w:val="00E66714"/>
    <w:rsid w:val="00E81B3E"/>
    <w:rsid w:val="00E86F9C"/>
    <w:rsid w:val="00E93C78"/>
    <w:rsid w:val="00EA362A"/>
    <w:rsid w:val="00EC6BA4"/>
    <w:rsid w:val="00ED0CC1"/>
    <w:rsid w:val="00EE6B3C"/>
    <w:rsid w:val="00EF0110"/>
    <w:rsid w:val="00EF62CA"/>
    <w:rsid w:val="00F03BE1"/>
    <w:rsid w:val="00F0419C"/>
    <w:rsid w:val="00F112D3"/>
    <w:rsid w:val="00F157B9"/>
    <w:rsid w:val="00F15F97"/>
    <w:rsid w:val="00F341B8"/>
    <w:rsid w:val="00F35EDC"/>
    <w:rsid w:val="00F40E09"/>
    <w:rsid w:val="00F53779"/>
    <w:rsid w:val="00F63352"/>
    <w:rsid w:val="00F658A5"/>
    <w:rsid w:val="00F74314"/>
    <w:rsid w:val="00F8282D"/>
    <w:rsid w:val="00F83E95"/>
    <w:rsid w:val="00F975EC"/>
    <w:rsid w:val="00FD1200"/>
    <w:rsid w:val="00FD7CEF"/>
    <w:rsid w:val="00FE3D39"/>
    <w:rsid w:val="00FE477B"/>
    <w:rsid w:val="00FF0B13"/>
    <w:rsid w:val="00FF2725"/>
    <w:rsid w:val="00FF33C0"/>
    <w:rsid w:val="00FF3D0D"/>
    <w:rsid w:val="00FF7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0700A"/>
  <w14:defaultImageDpi w14:val="32767"/>
  <w15:chartTrackingRefBased/>
  <w15:docId w15:val="{54DF35E2-7012-314F-AB51-EA02B076D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F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4D0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D0B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F7F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7F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7FA3"/>
    <w:rPr>
      <w:sz w:val="20"/>
      <w:szCs w:val="20"/>
    </w:rPr>
  </w:style>
  <w:style w:type="table" w:styleId="TableGrid">
    <w:name w:val="Table Grid"/>
    <w:basedOn w:val="TableNormal"/>
    <w:uiPriority w:val="39"/>
    <w:rsid w:val="00BF7F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69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695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C691D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CE746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20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7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9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3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424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ong, Elaine</dc:creator>
  <cp:keywords/>
  <dc:description/>
  <cp:lastModifiedBy>Khoong, Elaine</cp:lastModifiedBy>
  <cp:revision>9</cp:revision>
  <dcterms:created xsi:type="dcterms:W3CDTF">2019-11-10T22:47:00Z</dcterms:created>
  <dcterms:modified xsi:type="dcterms:W3CDTF">2019-11-10T23:53:00Z</dcterms:modified>
</cp:coreProperties>
</file>